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671210" w:rsidR="00BD7F82" w:rsidP="00BD7F82" w:rsidRDefault="00BD7F82" w14:paraId="4C2980D3" w14:textId="169CB5A1">
      <w:pPr>
        <w:rPr>
          <w:rFonts w:ascii="Arial" w:hAnsi="Arial" w:eastAsia="SimSun" w:cs="Arial"/>
          <w:b/>
          <w:bCs/>
          <w:sz w:val="18"/>
          <w:szCs w:val="18"/>
          <w:lang w:eastAsia="zh-CN"/>
        </w:rPr>
      </w:pPr>
      <w:r w:rsidRPr="00671210">
        <w:rPr>
          <w:rFonts w:ascii="Arial" w:hAnsi="Arial" w:eastAsia="SimSun" w:cs="Arial"/>
          <w:b/>
          <w:bCs/>
          <w:sz w:val="18"/>
          <w:szCs w:val="18"/>
          <w:lang w:eastAsia="zh-CN"/>
        </w:rPr>
        <w:t xml:space="preserve">Supplementary Table </w:t>
      </w:r>
      <w:r w:rsidRPr="00671210" w:rsidR="003A2E0C">
        <w:rPr>
          <w:rFonts w:hint="eastAsia" w:ascii="Arial" w:hAnsi="Arial" w:eastAsia="SimSun" w:cs="Arial"/>
          <w:b/>
          <w:bCs/>
          <w:sz w:val="18"/>
          <w:szCs w:val="18"/>
          <w:lang w:eastAsia="zh-CN"/>
        </w:rPr>
        <w:t>2</w:t>
      </w:r>
      <w:r w:rsidRPr="00671210">
        <w:rPr>
          <w:rFonts w:ascii="Arial" w:hAnsi="Arial" w:eastAsia="SimSun" w:cs="Arial"/>
          <w:b/>
          <w:bCs/>
          <w:sz w:val="18"/>
          <w:szCs w:val="18"/>
          <w:lang w:eastAsia="zh-CN"/>
        </w:rPr>
        <w:t>: Subgroup Analysis of the Effect of HIPEC on OS in CRC</w:t>
      </w:r>
      <w:r w:rsidRPr="00671210" w:rsidR="008271DF">
        <w:rPr>
          <w:rFonts w:hint="eastAsia" w:ascii="Arial" w:hAnsi="Arial" w:eastAsia="SimSun" w:cs="Arial"/>
          <w:b/>
          <w:bCs/>
          <w:sz w:val="18"/>
          <w:szCs w:val="18"/>
          <w:lang w:eastAsia="zh-CN"/>
        </w:rPr>
        <w:t>-</w:t>
      </w:r>
      <w:r w:rsidRPr="00671210">
        <w:rPr>
          <w:rFonts w:hint="eastAsia" w:ascii="Arial" w:hAnsi="Arial" w:eastAsia="SimSun" w:cs="Arial"/>
          <w:b/>
          <w:bCs/>
          <w:sz w:val="18"/>
          <w:szCs w:val="18"/>
          <w:lang w:eastAsia="zh-CN"/>
        </w:rPr>
        <w:t>SPM</w:t>
      </w:r>
    </w:p>
    <w:tbl>
      <w:tblPr>
        <w:tblW w:w="11136" w:type="dxa"/>
        <w:jc w:val="center"/>
        <w:tblLayout w:type="fixed"/>
        <w:tblLook w:val="0420" w:firstRow="1" w:lastRow="0" w:firstColumn="0" w:lastColumn="0" w:noHBand="0" w:noVBand="1"/>
      </w:tblPr>
      <w:tblGrid>
        <w:gridCol w:w="3587"/>
        <w:gridCol w:w="992"/>
        <w:gridCol w:w="1134"/>
        <w:gridCol w:w="1559"/>
        <w:gridCol w:w="142"/>
        <w:gridCol w:w="1701"/>
        <w:gridCol w:w="2021"/>
      </w:tblGrid>
      <w:tr w:rsidRPr="00671210" w:rsidR="00671210" w:rsidTr="000E138C" w14:paraId="0538813F" w14:textId="77777777">
        <w:trPr>
          <w:tblHeader/>
          <w:jc w:val="center"/>
        </w:trPr>
        <w:tc>
          <w:tcPr>
            <w:tcW w:w="3587" w:type="dxa"/>
            <w:tcBorders>
              <w:top w:val="single" w:color="000000" w:sz="6" w:space="0"/>
              <w:left w:val="none" w:color="000000" w:sz="0" w:space="0"/>
              <w:bottom w:val="single" w:color="000000" w:sz="6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C02626" w:rsidP="00A82A20" w:rsidRDefault="00C02626" w14:paraId="09347B9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 w:firstLine="540" w:firstLineChars="3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Characteristics</w:t>
            </w:r>
          </w:p>
        </w:tc>
        <w:tc>
          <w:tcPr>
            <w:tcW w:w="992" w:type="dxa"/>
            <w:tcBorders>
              <w:top w:val="single" w:color="000000" w:sz="6" w:space="0"/>
              <w:left w:val="none" w:color="000000" w:sz="0" w:space="0"/>
              <w:bottom w:val="single" w:color="000000" w:sz="6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C02626" w:rsidP="00C02626" w:rsidRDefault="00C02626" w14:paraId="3D770C47" w14:textId="563C45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Total(N)</w:t>
            </w:r>
          </w:p>
        </w:tc>
        <w:tc>
          <w:tcPr>
            <w:tcW w:w="1134" w:type="dxa"/>
            <w:tcBorders>
              <w:top w:val="single" w:color="000000" w:sz="6" w:space="0"/>
              <w:left w:val="none" w:color="000000" w:sz="0" w:space="0"/>
              <w:bottom w:val="single" w:color="000000" w:sz="6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C02626" w:rsidP="00C02626" w:rsidRDefault="00C02626" w14:paraId="1B1EDC42" w14:textId="41D4D6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cs="Arial"/>
                <w:sz w:val="18"/>
                <w:szCs w:val="18"/>
                <w:lang w:eastAsia="zh-CN"/>
              </w:rPr>
              <w:t>CRS</w:t>
            </w:r>
          </w:p>
        </w:tc>
        <w:tc>
          <w:tcPr>
            <w:tcW w:w="1559" w:type="dxa"/>
            <w:tcBorders>
              <w:top w:val="single" w:color="000000" w:sz="6" w:space="0"/>
              <w:left w:val="none" w:color="000000" w:sz="0" w:space="0"/>
              <w:bottom w:val="single" w:color="000000" w:sz="6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C02626" w:rsidP="00C02626" w:rsidRDefault="00C02626" w14:paraId="0C7EA641" w14:textId="63B9D8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 w:firstLine="180" w:firstLineChars="10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671210">
              <w:rPr>
                <w:rFonts w:ascii="Arial" w:hAnsi="Arial" w:cs="Arial"/>
                <w:sz w:val="18"/>
                <w:szCs w:val="18"/>
                <w:lang w:eastAsia="zh-CN"/>
              </w:rPr>
              <w:t>CRS+HIPEC</w:t>
            </w:r>
          </w:p>
        </w:tc>
        <w:tc>
          <w:tcPr>
            <w:tcW w:w="1843" w:type="dxa"/>
            <w:gridSpan w:val="2"/>
            <w:tcBorders>
              <w:top w:val="single" w:color="000000" w:sz="6" w:space="0"/>
              <w:left w:val="none" w:color="000000" w:sz="0" w:space="0"/>
              <w:bottom w:val="single" w:color="000000" w:sz="6" w:space="0"/>
              <w:right w:val="none" w:color="000000" w:sz="0" w:space="0"/>
            </w:tcBorders>
            <w:shd w:val="clear" w:color="auto" w:fill="FFFFFF"/>
          </w:tcPr>
          <w:p w:rsidRPr="00671210" w:rsidR="00C02626" w:rsidP="00C02626" w:rsidRDefault="00C02626" w14:paraId="762CF178" w14:textId="463A5B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Hazard ratio (95% CI)</w:t>
            </w:r>
          </w:p>
        </w:tc>
        <w:tc>
          <w:tcPr>
            <w:tcW w:w="2021" w:type="dxa"/>
            <w:tcBorders>
              <w:top w:val="single" w:color="000000" w:sz="6" w:space="0"/>
              <w:left w:val="none" w:color="000000" w:sz="0" w:space="0"/>
              <w:bottom w:val="single" w:color="000000" w:sz="6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C02626" w:rsidP="00C02626" w:rsidRDefault="00C02626" w14:paraId="09F48900" w14:textId="3A254D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P for interaction</w:t>
            </w:r>
          </w:p>
        </w:tc>
      </w:tr>
      <w:tr w:rsidRPr="00671210" w:rsidR="00671210" w:rsidTr="000E138C" w14:paraId="1EC5AA02" w14:textId="77777777">
        <w:trPr>
          <w:jc w:val="center"/>
        </w:trPr>
        <w:tc>
          <w:tcPr>
            <w:tcW w:w="3587" w:type="dxa"/>
            <w:tcBorders>
              <w:top w:val="single" w:color="000000" w:sz="6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DA782B" w:rsidP="00DA782B" w:rsidRDefault="00DA782B" w14:paraId="63C302DC" w14:textId="1F5D68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Total patients number (n=218)</w:t>
            </w:r>
          </w:p>
        </w:tc>
        <w:tc>
          <w:tcPr>
            <w:tcW w:w="992" w:type="dxa"/>
            <w:tcBorders>
              <w:top w:val="single" w:color="000000" w:sz="6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DA782B" w:rsidP="00DA782B" w:rsidRDefault="00DA782B" w14:paraId="4B519BDF" w14:textId="04DEFC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218</w:t>
            </w:r>
          </w:p>
        </w:tc>
        <w:tc>
          <w:tcPr>
            <w:tcW w:w="1134" w:type="dxa"/>
            <w:tcBorders>
              <w:top w:val="single" w:color="000000" w:sz="6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DA782B" w:rsidP="00DA782B" w:rsidRDefault="00DA782B" w14:paraId="14D58DB6" w14:textId="112F7C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16/145</w:t>
            </w:r>
          </w:p>
        </w:tc>
        <w:tc>
          <w:tcPr>
            <w:tcW w:w="1701" w:type="dxa"/>
            <w:gridSpan w:val="2"/>
            <w:tcBorders>
              <w:top w:val="single" w:color="000000" w:sz="6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DA782B" w:rsidP="000E138C" w:rsidRDefault="00DA782B" w14:paraId="7296B488" w14:textId="65D29A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 w:firstLine="540" w:firstLineChars="3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52/73</w:t>
            </w:r>
          </w:p>
        </w:tc>
        <w:tc>
          <w:tcPr>
            <w:tcW w:w="1701" w:type="dxa"/>
            <w:tcBorders>
              <w:top w:val="single" w:color="000000" w:sz="6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DA782B" w:rsidP="00E62AF4" w:rsidRDefault="00DA782B" w14:paraId="537A9C26" w14:textId="300B97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54 (0.39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76)</w:t>
            </w:r>
          </w:p>
        </w:tc>
        <w:tc>
          <w:tcPr>
            <w:tcW w:w="2021" w:type="dxa"/>
            <w:tcBorders>
              <w:top w:val="single" w:color="000000" w:sz="6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DA782B" w:rsidP="00DA782B" w:rsidRDefault="00DA782B" w14:paraId="5FAA2E78" w14:textId="35387F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671210" w:rsidR="00671210" w:rsidTr="000E138C" w14:paraId="025806D9" w14:textId="77777777">
        <w:trPr>
          <w:jc w:val="center"/>
        </w:trPr>
        <w:tc>
          <w:tcPr>
            <w:tcW w:w="3587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276F8" w:rsidP="007276F8" w:rsidRDefault="007276F8" w14:paraId="64346B35" w14:textId="0B718B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Year of CRS performed</w:t>
            </w:r>
          </w:p>
        </w:tc>
        <w:tc>
          <w:tcPr>
            <w:tcW w:w="992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276F8" w:rsidP="007276F8" w:rsidRDefault="007276F8" w14:paraId="4A01BF13" w14:textId="14A430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218</w:t>
            </w:r>
          </w:p>
        </w:tc>
        <w:tc>
          <w:tcPr>
            <w:tcW w:w="1134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276F8" w:rsidP="007276F8" w:rsidRDefault="007276F8" w14:paraId="400C082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7276F8" w:rsidP="007276F8" w:rsidRDefault="007276F8" w14:paraId="6FBF9BF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7276F8" w:rsidP="007276F8" w:rsidRDefault="007276F8" w14:paraId="2A0237EE" w14:textId="53AEA2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276F8" w:rsidP="007276F8" w:rsidRDefault="007276F8" w14:paraId="28A2A31B" w14:textId="79F3F8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710</w:t>
            </w:r>
          </w:p>
        </w:tc>
      </w:tr>
      <w:tr w:rsidRPr="00671210" w:rsidR="00671210" w:rsidTr="000E138C" w14:paraId="7CF4BBF8" w14:textId="77777777">
        <w:trPr>
          <w:jc w:val="center"/>
        </w:trPr>
        <w:tc>
          <w:tcPr>
            <w:tcW w:w="3587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276F8" w:rsidP="007276F8" w:rsidRDefault="007276F8" w14:paraId="7E7722C6" w14:textId="24BC01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2010-2016</w:t>
            </w:r>
          </w:p>
        </w:tc>
        <w:tc>
          <w:tcPr>
            <w:tcW w:w="992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276F8" w:rsidP="007276F8" w:rsidRDefault="007276F8" w14:paraId="3B7DFD24" w14:textId="1F88EC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48</w:t>
            </w:r>
          </w:p>
        </w:tc>
        <w:tc>
          <w:tcPr>
            <w:tcW w:w="1134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276F8" w:rsidP="007276F8" w:rsidRDefault="007276F8" w14:paraId="6B65279D" w14:textId="62E4C3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27/29</w:t>
            </w:r>
          </w:p>
        </w:tc>
        <w:tc>
          <w:tcPr>
            <w:tcW w:w="1701" w:type="dxa"/>
            <w:gridSpan w:val="2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7276F8" w:rsidP="007276F8" w:rsidRDefault="007276F8" w14:paraId="60C1DB03" w14:textId="7D37CA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6/19</w:t>
            </w:r>
          </w:p>
        </w:tc>
        <w:tc>
          <w:tcPr>
            <w:tcW w:w="170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7276F8" w:rsidP="007276F8" w:rsidRDefault="007276F8" w14:paraId="521C5305" w14:textId="126D0B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48 (0.26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91)</w:t>
            </w:r>
          </w:p>
        </w:tc>
        <w:tc>
          <w:tcPr>
            <w:tcW w:w="202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276F8" w:rsidP="007276F8" w:rsidRDefault="007276F8" w14:paraId="22ADB490" w14:textId="322860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671210" w:rsidR="00671210" w:rsidTr="000E138C" w14:paraId="448E6ABE" w14:textId="77777777">
        <w:trPr>
          <w:jc w:val="center"/>
        </w:trPr>
        <w:tc>
          <w:tcPr>
            <w:tcW w:w="3587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276F8" w:rsidP="007276F8" w:rsidRDefault="007276F8" w14:paraId="4890494F" w14:textId="2E9A6B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2017-2022</w:t>
            </w:r>
          </w:p>
        </w:tc>
        <w:tc>
          <w:tcPr>
            <w:tcW w:w="992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276F8" w:rsidP="007276F8" w:rsidRDefault="007276F8" w14:paraId="625936CF" w14:textId="111253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70</w:t>
            </w:r>
          </w:p>
        </w:tc>
        <w:tc>
          <w:tcPr>
            <w:tcW w:w="1134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276F8" w:rsidP="007276F8" w:rsidRDefault="007276F8" w14:paraId="13989E9C" w14:textId="070AEB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89/116</w:t>
            </w:r>
          </w:p>
        </w:tc>
        <w:tc>
          <w:tcPr>
            <w:tcW w:w="1701" w:type="dxa"/>
            <w:gridSpan w:val="2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7276F8" w:rsidP="007276F8" w:rsidRDefault="007276F8" w14:paraId="64ACA592" w14:textId="48EC27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36/54</w:t>
            </w:r>
          </w:p>
        </w:tc>
        <w:tc>
          <w:tcPr>
            <w:tcW w:w="170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7276F8" w:rsidP="007276F8" w:rsidRDefault="007276F8" w14:paraId="4527FDFC" w14:textId="550751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56 (0.38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83)</w:t>
            </w:r>
          </w:p>
        </w:tc>
        <w:tc>
          <w:tcPr>
            <w:tcW w:w="202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276F8" w:rsidP="007276F8" w:rsidRDefault="007276F8" w14:paraId="6109805D" w14:textId="23A9D3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671210" w:rsidR="00671210" w:rsidTr="000E138C" w14:paraId="44103098" w14:textId="77777777">
        <w:trPr>
          <w:jc w:val="center"/>
        </w:trPr>
        <w:tc>
          <w:tcPr>
            <w:tcW w:w="3587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B45" w:rsidP="00593B45" w:rsidRDefault="00593B45" w14:paraId="2017BE3C" w14:textId="1E0B59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Gender</w:t>
            </w:r>
          </w:p>
        </w:tc>
        <w:tc>
          <w:tcPr>
            <w:tcW w:w="992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B45" w:rsidP="00593B45" w:rsidRDefault="00593B45" w14:paraId="49E9BD6B" w14:textId="23327A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218</w:t>
            </w:r>
          </w:p>
        </w:tc>
        <w:tc>
          <w:tcPr>
            <w:tcW w:w="1134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B45" w:rsidP="00593B45" w:rsidRDefault="00593B45" w14:paraId="27147F8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593B45" w:rsidP="00593B45" w:rsidRDefault="00593B45" w14:paraId="3CE5EFF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593B45" w:rsidP="00593B45" w:rsidRDefault="00593B45" w14:paraId="13E4822F" w14:textId="05330A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B45" w:rsidP="00593B45" w:rsidRDefault="00593B45" w14:paraId="586C0BDE" w14:textId="6280E8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621</w:t>
            </w:r>
          </w:p>
        </w:tc>
      </w:tr>
      <w:tr w:rsidRPr="00671210" w:rsidR="00671210" w:rsidTr="000E138C" w14:paraId="1BC492BE" w14:textId="77777777">
        <w:trPr>
          <w:jc w:val="center"/>
        </w:trPr>
        <w:tc>
          <w:tcPr>
            <w:tcW w:w="3587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B45" w:rsidP="00593B45" w:rsidRDefault="00593B45" w14:paraId="3C25151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992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B45" w:rsidP="00593B45" w:rsidRDefault="00593B45" w14:paraId="75A77722" w14:textId="067148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99</w:t>
            </w:r>
          </w:p>
        </w:tc>
        <w:tc>
          <w:tcPr>
            <w:tcW w:w="1134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B45" w:rsidP="00593B45" w:rsidRDefault="00593B45" w14:paraId="34925ABF" w14:textId="42FF48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47/60</w:t>
            </w:r>
          </w:p>
        </w:tc>
        <w:tc>
          <w:tcPr>
            <w:tcW w:w="1701" w:type="dxa"/>
            <w:gridSpan w:val="2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593B45" w:rsidP="00593B45" w:rsidRDefault="00593B45" w14:paraId="49FA9551" w14:textId="5686B3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30/39</w:t>
            </w:r>
          </w:p>
        </w:tc>
        <w:tc>
          <w:tcPr>
            <w:tcW w:w="170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593B45" w:rsidP="00593B45" w:rsidRDefault="00593B45" w14:paraId="323ECFDE" w14:textId="263ABB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58 (0.36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93)</w:t>
            </w:r>
          </w:p>
        </w:tc>
        <w:tc>
          <w:tcPr>
            <w:tcW w:w="202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B45" w:rsidP="00593B45" w:rsidRDefault="00593B45" w14:paraId="6DB033EA" w14:textId="406308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671210" w:rsidR="00671210" w:rsidTr="000E138C" w14:paraId="04F40170" w14:textId="77777777">
        <w:trPr>
          <w:jc w:val="center"/>
        </w:trPr>
        <w:tc>
          <w:tcPr>
            <w:tcW w:w="3587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B45" w:rsidP="00593B45" w:rsidRDefault="00593B45" w14:paraId="5F3E4AE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B45" w:rsidP="00593B45" w:rsidRDefault="00593B45" w14:paraId="73CB7AFE" w14:textId="70CD9C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19</w:t>
            </w:r>
          </w:p>
        </w:tc>
        <w:tc>
          <w:tcPr>
            <w:tcW w:w="1134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B45" w:rsidP="00593B45" w:rsidRDefault="00593B45" w14:paraId="603A59A2" w14:textId="1AF5D5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69/85</w:t>
            </w:r>
          </w:p>
        </w:tc>
        <w:tc>
          <w:tcPr>
            <w:tcW w:w="1701" w:type="dxa"/>
            <w:gridSpan w:val="2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593B45" w:rsidP="00593B45" w:rsidRDefault="00593B45" w14:paraId="6B19B59F" w14:textId="640ECD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22/34</w:t>
            </w:r>
          </w:p>
        </w:tc>
        <w:tc>
          <w:tcPr>
            <w:tcW w:w="170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593B45" w:rsidP="00593B45" w:rsidRDefault="00593B45" w14:paraId="13CEB8BC" w14:textId="495106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49 (0.30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80)</w:t>
            </w:r>
          </w:p>
        </w:tc>
        <w:tc>
          <w:tcPr>
            <w:tcW w:w="202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B45" w:rsidP="00593B45" w:rsidRDefault="00593B45" w14:paraId="398D8354" w14:textId="2EB93F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671210" w:rsidR="00671210" w:rsidTr="000E138C" w14:paraId="6BF8F2A4" w14:textId="77777777">
        <w:trPr>
          <w:jc w:val="center"/>
        </w:trPr>
        <w:tc>
          <w:tcPr>
            <w:tcW w:w="3587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17D" w:rsidP="0059317D" w:rsidRDefault="0059317D" w14:paraId="1FE7E9F3" w14:textId="3474B2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Age</w:t>
            </w:r>
          </w:p>
        </w:tc>
        <w:tc>
          <w:tcPr>
            <w:tcW w:w="992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17D" w:rsidP="0059317D" w:rsidRDefault="0059317D" w14:paraId="1F06D4F7" w14:textId="7A91EB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218</w:t>
            </w:r>
          </w:p>
        </w:tc>
        <w:tc>
          <w:tcPr>
            <w:tcW w:w="1134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17D" w:rsidP="0059317D" w:rsidRDefault="0059317D" w14:paraId="6424B85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59317D" w:rsidP="0059317D" w:rsidRDefault="0059317D" w14:paraId="0853607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59317D" w:rsidP="0059317D" w:rsidRDefault="0059317D" w14:paraId="7FD63AFB" w14:textId="55D5BC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17D" w:rsidP="0059317D" w:rsidRDefault="0059317D" w14:paraId="6FC176D6" w14:textId="65A494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</w:t>
            </w:r>
            <w:r w:rsidRPr="00671210" w:rsidR="003718A4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079</w:t>
            </w:r>
          </w:p>
        </w:tc>
      </w:tr>
      <w:tr w:rsidRPr="00671210" w:rsidR="00671210" w:rsidTr="000E138C" w14:paraId="63D26052" w14:textId="77777777">
        <w:trPr>
          <w:jc w:val="center"/>
        </w:trPr>
        <w:tc>
          <w:tcPr>
            <w:tcW w:w="3587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17D" w:rsidP="0059317D" w:rsidRDefault="0059317D" w14:paraId="48816401" w14:textId="29B4B9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≤</w:t>
            </w:r>
            <w:r w:rsidRPr="00671210" w:rsidR="003718A4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992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17D" w:rsidP="0059317D" w:rsidRDefault="003718A4" w14:paraId="26E65FE5" w14:textId="67EC7B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671210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136</w:t>
            </w:r>
          </w:p>
        </w:tc>
        <w:tc>
          <w:tcPr>
            <w:tcW w:w="1134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17D" w:rsidP="0059317D" w:rsidRDefault="003718A4" w14:paraId="6EF98C63" w14:textId="64E835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671210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59</w:t>
            </w:r>
            <w:r w:rsidRPr="00671210" w:rsidR="0059317D">
              <w:rPr>
                <w:rFonts w:ascii="Arial" w:hAnsi="Arial" w:eastAsia="Times New Roman" w:cs="Arial"/>
                <w:sz w:val="18"/>
                <w:szCs w:val="18"/>
              </w:rPr>
              <w:t>/</w:t>
            </w:r>
            <w:r w:rsidRPr="00671210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1701" w:type="dxa"/>
            <w:gridSpan w:val="2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59317D" w:rsidP="0059317D" w:rsidRDefault="003718A4" w14:paraId="4FB5A32C" w14:textId="463EBB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671210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36</w:t>
            </w:r>
            <w:r w:rsidRPr="00671210" w:rsidR="0059317D">
              <w:rPr>
                <w:rFonts w:ascii="Arial" w:hAnsi="Arial" w:eastAsia="Times New Roman" w:cs="Arial"/>
                <w:sz w:val="18"/>
                <w:szCs w:val="18"/>
              </w:rPr>
              <w:t>/</w:t>
            </w:r>
            <w:r w:rsidRPr="00671210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170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59317D" w:rsidP="0059317D" w:rsidRDefault="0059317D" w14:paraId="501120D9" w14:textId="264963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9</w:t>
            </w:r>
            <w:r w:rsidRPr="00671210" w:rsidR="003718A4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5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 xml:space="preserve"> (0.4</w:t>
            </w:r>
            <w:r w:rsidRPr="00671210" w:rsidR="003718A4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5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2.0</w:t>
            </w:r>
            <w:r w:rsidRPr="00671210" w:rsidR="003718A4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2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)</w:t>
            </w:r>
          </w:p>
        </w:tc>
        <w:tc>
          <w:tcPr>
            <w:tcW w:w="202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17D" w:rsidP="0059317D" w:rsidRDefault="0059317D" w14:paraId="768B94A4" w14:textId="58A1BE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671210" w:rsidR="00671210" w:rsidTr="000E138C" w14:paraId="75A8D2DD" w14:textId="77777777">
        <w:trPr>
          <w:jc w:val="center"/>
        </w:trPr>
        <w:tc>
          <w:tcPr>
            <w:tcW w:w="3587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17D" w:rsidP="0059317D" w:rsidRDefault="0059317D" w14:paraId="18C616AA" w14:textId="594304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&gt;</w:t>
            </w:r>
            <w:r w:rsidRPr="00671210" w:rsidR="003718A4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992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17D" w:rsidP="0059317D" w:rsidRDefault="003718A4" w14:paraId="02602851" w14:textId="73DE93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671210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1134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17D" w:rsidP="0059317D" w:rsidRDefault="003718A4" w14:paraId="3DF75383" w14:textId="06CA7F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671210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57</w:t>
            </w:r>
            <w:r w:rsidRPr="00671210" w:rsidR="0059317D">
              <w:rPr>
                <w:rFonts w:ascii="Arial" w:hAnsi="Arial" w:eastAsia="Times New Roman" w:cs="Arial"/>
                <w:sz w:val="18"/>
                <w:szCs w:val="18"/>
              </w:rPr>
              <w:t>/</w:t>
            </w:r>
            <w:r w:rsidRPr="00671210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1701" w:type="dxa"/>
            <w:gridSpan w:val="2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59317D" w:rsidP="0059317D" w:rsidRDefault="003718A4" w14:paraId="2197510A" w14:textId="5CD523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671210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16</w:t>
            </w:r>
            <w:r w:rsidRPr="00671210" w:rsidR="0059317D">
              <w:rPr>
                <w:rFonts w:ascii="Arial" w:hAnsi="Arial" w:eastAsia="Times New Roman" w:cs="Arial"/>
                <w:sz w:val="18"/>
                <w:szCs w:val="18"/>
              </w:rPr>
              <w:t>/</w:t>
            </w:r>
            <w:r w:rsidRPr="00671210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170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59317D" w:rsidP="0059317D" w:rsidRDefault="0059317D" w14:paraId="16D912FB" w14:textId="087D88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</w:t>
            </w:r>
            <w:r w:rsidRPr="00671210" w:rsidR="003718A4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22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 xml:space="preserve"> (0.</w:t>
            </w:r>
            <w:r w:rsidRPr="00671210" w:rsidR="003718A4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05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</w:t>
            </w:r>
            <w:r w:rsidRPr="00671210" w:rsidR="003718A4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94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)</w:t>
            </w:r>
          </w:p>
        </w:tc>
        <w:tc>
          <w:tcPr>
            <w:tcW w:w="202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17D" w:rsidP="0059317D" w:rsidRDefault="0059317D" w14:paraId="544BA940" w14:textId="3C25F2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671210" w:rsidR="00671210" w:rsidTr="000E138C" w14:paraId="7CA41F85" w14:textId="77777777">
        <w:trPr>
          <w:jc w:val="center"/>
        </w:trPr>
        <w:tc>
          <w:tcPr>
            <w:tcW w:w="3587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17D" w:rsidP="0059317D" w:rsidRDefault="0059317D" w14:paraId="68AE6796" w14:textId="7BFF2A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BMI</w:t>
            </w:r>
          </w:p>
        </w:tc>
        <w:tc>
          <w:tcPr>
            <w:tcW w:w="992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17D" w:rsidP="0059317D" w:rsidRDefault="0059317D" w14:paraId="05C8D6B6" w14:textId="2FEFAF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214</w:t>
            </w:r>
          </w:p>
        </w:tc>
        <w:tc>
          <w:tcPr>
            <w:tcW w:w="1134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17D" w:rsidP="0059317D" w:rsidRDefault="0059317D" w14:paraId="04E1C93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59317D" w:rsidP="0059317D" w:rsidRDefault="0059317D" w14:paraId="1192166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59317D" w:rsidP="0059317D" w:rsidRDefault="0059317D" w14:paraId="16A72451" w14:textId="34676F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17D" w:rsidP="0059317D" w:rsidRDefault="0059317D" w14:paraId="64F0957F" w14:textId="193009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447</w:t>
            </w:r>
          </w:p>
        </w:tc>
      </w:tr>
      <w:tr w:rsidRPr="00671210" w:rsidR="00671210" w:rsidTr="000E138C" w14:paraId="76CC4902" w14:textId="77777777">
        <w:trPr>
          <w:jc w:val="center"/>
        </w:trPr>
        <w:tc>
          <w:tcPr>
            <w:tcW w:w="3587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17D" w:rsidP="0059317D" w:rsidRDefault="0059317D" w14:paraId="3F5A3138" w14:textId="551D42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&lt;24</w:t>
            </w:r>
          </w:p>
        </w:tc>
        <w:tc>
          <w:tcPr>
            <w:tcW w:w="992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17D" w:rsidP="0059317D" w:rsidRDefault="0059317D" w14:paraId="021F0D96" w14:textId="62D7FF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52</w:t>
            </w:r>
          </w:p>
        </w:tc>
        <w:tc>
          <w:tcPr>
            <w:tcW w:w="1134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17D" w:rsidP="0059317D" w:rsidRDefault="0059317D" w14:paraId="7C58D79B" w14:textId="136C12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85/105</w:t>
            </w:r>
          </w:p>
        </w:tc>
        <w:tc>
          <w:tcPr>
            <w:tcW w:w="1701" w:type="dxa"/>
            <w:gridSpan w:val="2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59317D" w:rsidP="0059317D" w:rsidRDefault="0059317D" w14:paraId="2A96D13D" w14:textId="340B23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35/47</w:t>
            </w:r>
          </w:p>
        </w:tc>
        <w:tc>
          <w:tcPr>
            <w:tcW w:w="170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59317D" w:rsidP="0059317D" w:rsidRDefault="0059317D" w14:paraId="3026F64E" w14:textId="57063F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50 (0.33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74)</w:t>
            </w:r>
          </w:p>
        </w:tc>
        <w:tc>
          <w:tcPr>
            <w:tcW w:w="202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17D" w:rsidP="0059317D" w:rsidRDefault="0059317D" w14:paraId="77544447" w14:textId="2528FA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671210" w:rsidR="00671210" w:rsidTr="000E138C" w14:paraId="7189521A" w14:textId="77777777">
        <w:trPr>
          <w:jc w:val="center"/>
        </w:trPr>
        <w:tc>
          <w:tcPr>
            <w:tcW w:w="3587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17D" w:rsidP="0059317D" w:rsidRDefault="0059317D" w14:paraId="1619BD40" w14:textId="1F4E15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≥24</w:t>
            </w:r>
          </w:p>
        </w:tc>
        <w:tc>
          <w:tcPr>
            <w:tcW w:w="992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17D" w:rsidP="0059317D" w:rsidRDefault="0059317D" w14:paraId="747E0CE6" w14:textId="711F26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62</w:t>
            </w:r>
          </w:p>
        </w:tc>
        <w:tc>
          <w:tcPr>
            <w:tcW w:w="1134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17D" w:rsidP="0059317D" w:rsidRDefault="0059317D" w14:paraId="22C1CCCA" w14:textId="531875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28/36</w:t>
            </w:r>
          </w:p>
        </w:tc>
        <w:tc>
          <w:tcPr>
            <w:tcW w:w="1701" w:type="dxa"/>
            <w:gridSpan w:val="2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59317D" w:rsidP="0059317D" w:rsidRDefault="0059317D" w14:paraId="6833ED32" w14:textId="6C4F59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7/26</w:t>
            </w:r>
          </w:p>
        </w:tc>
        <w:tc>
          <w:tcPr>
            <w:tcW w:w="170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59317D" w:rsidP="0059317D" w:rsidRDefault="0059317D" w14:paraId="2FC964E6" w14:textId="4DB517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66 (0.35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.21)</w:t>
            </w:r>
          </w:p>
        </w:tc>
        <w:tc>
          <w:tcPr>
            <w:tcW w:w="202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59317D" w:rsidP="0059317D" w:rsidRDefault="0059317D" w14:paraId="7FDA3752" w14:textId="61C3CE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671210" w:rsidR="00671210" w:rsidTr="000E138C" w14:paraId="6F6C07D6" w14:textId="77777777">
        <w:trPr>
          <w:jc w:val="center"/>
        </w:trPr>
        <w:tc>
          <w:tcPr>
            <w:tcW w:w="3587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36953" w:rsidP="00736953" w:rsidRDefault="00736953" w14:paraId="44DBDD43" w14:textId="070E0B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Smoking History</w:t>
            </w:r>
          </w:p>
        </w:tc>
        <w:tc>
          <w:tcPr>
            <w:tcW w:w="992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36953" w:rsidP="00736953" w:rsidRDefault="00736953" w14:paraId="41C43100" w14:textId="451900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218</w:t>
            </w:r>
          </w:p>
        </w:tc>
        <w:tc>
          <w:tcPr>
            <w:tcW w:w="1134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36953" w:rsidP="00736953" w:rsidRDefault="00736953" w14:paraId="1E98A8C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736953" w:rsidP="00736953" w:rsidRDefault="00736953" w14:paraId="2E70D446" w14:textId="12D21C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736953" w:rsidP="00736953" w:rsidRDefault="00736953" w14:paraId="57344221" w14:textId="6FEB6D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36953" w:rsidP="00736953" w:rsidRDefault="00736953" w14:paraId="6190146A" w14:textId="6B387F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670</w:t>
            </w:r>
          </w:p>
        </w:tc>
      </w:tr>
      <w:tr w:rsidRPr="00671210" w:rsidR="00671210" w:rsidTr="000E138C" w14:paraId="78A26672" w14:textId="77777777">
        <w:trPr>
          <w:jc w:val="center"/>
        </w:trPr>
        <w:tc>
          <w:tcPr>
            <w:tcW w:w="3587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36953" w:rsidP="00736953" w:rsidRDefault="00736953" w14:paraId="1E759B1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36953" w:rsidP="00736953" w:rsidRDefault="00736953" w14:paraId="20CAE4F9" w14:textId="717448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58</w:t>
            </w:r>
          </w:p>
        </w:tc>
        <w:tc>
          <w:tcPr>
            <w:tcW w:w="1134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36953" w:rsidP="00736953" w:rsidRDefault="00736953" w14:paraId="22BED95C" w14:textId="15111E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77/98</w:t>
            </w:r>
          </w:p>
        </w:tc>
        <w:tc>
          <w:tcPr>
            <w:tcW w:w="1701" w:type="dxa"/>
            <w:gridSpan w:val="2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736953" w:rsidP="00736953" w:rsidRDefault="00736953" w14:paraId="54BC4419" w14:textId="4CC13D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44/60</w:t>
            </w:r>
          </w:p>
        </w:tc>
        <w:tc>
          <w:tcPr>
            <w:tcW w:w="170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736953" w:rsidP="00736953" w:rsidRDefault="00736953" w14:paraId="60E8B7C7" w14:textId="568269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54 (0.37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80)</w:t>
            </w:r>
          </w:p>
        </w:tc>
        <w:tc>
          <w:tcPr>
            <w:tcW w:w="202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36953" w:rsidP="00736953" w:rsidRDefault="00736953" w14:paraId="0EA55B0B" w14:textId="0AD9CF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671210" w:rsidR="00671210" w:rsidTr="000E138C" w14:paraId="6C30CAC0" w14:textId="77777777">
        <w:trPr>
          <w:jc w:val="center"/>
        </w:trPr>
        <w:tc>
          <w:tcPr>
            <w:tcW w:w="3587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36953" w:rsidP="00736953" w:rsidRDefault="00736953" w14:paraId="09411F2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36953" w:rsidP="00736953" w:rsidRDefault="00736953" w14:paraId="2253BDE8" w14:textId="1E92FC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36953" w:rsidP="00736953" w:rsidRDefault="00736953" w14:paraId="01A9385D" w14:textId="07ECAB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39/47</w:t>
            </w:r>
          </w:p>
        </w:tc>
        <w:tc>
          <w:tcPr>
            <w:tcW w:w="1701" w:type="dxa"/>
            <w:gridSpan w:val="2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736953" w:rsidP="00736953" w:rsidRDefault="00736953" w14:paraId="27D87667" w14:textId="1D8910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8/13</w:t>
            </w:r>
          </w:p>
        </w:tc>
        <w:tc>
          <w:tcPr>
            <w:tcW w:w="170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736953" w:rsidP="00736953" w:rsidRDefault="00736953" w14:paraId="426241AE" w14:textId="2122E3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46 (0.21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99)</w:t>
            </w:r>
          </w:p>
        </w:tc>
        <w:tc>
          <w:tcPr>
            <w:tcW w:w="202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36953" w:rsidP="00736953" w:rsidRDefault="00736953" w14:paraId="53E3FB69" w14:textId="5ADF44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671210" w:rsidR="00671210" w:rsidTr="000E138C" w14:paraId="7356398D" w14:textId="77777777">
        <w:trPr>
          <w:jc w:val="center"/>
        </w:trPr>
        <w:tc>
          <w:tcPr>
            <w:tcW w:w="3587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36953" w:rsidP="00736953" w:rsidRDefault="00736953" w14:paraId="26DF2ABA" w14:textId="40EC49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Alcohol History</w:t>
            </w:r>
          </w:p>
        </w:tc>
        <w:tc>
          <w:tcPr>
            <w:tcW w:w="992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36953" w:rsidP="00736953" w:rsidRDefault="00736953" w14:paraId="5A76E887" w14:textId="5B2444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218</w:t>
            </w:r>
          </w:p>
        </w:tc>
        <w:tc>
          <w:tcPr>
            <w:tcW w:w="1134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36953" w:rsidP="00736953" w:rsidRDefault="00736953" w14:paraId="1EC35D6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736953" w:rsidP="00736953" w:rsidRDefault="00736953" w14:paraId="44357AF9" w14:textId="6A9F32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736953" w:rsidP="00736953" w:rsidRDefault="00736953" w14:paraId="6979EFC3" w14:textId="4B2E2E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36953" w:rsidP="00736953" w:rsidRDefault="00736953" w14:paraId="47E33ADE" w14:textId="1957F3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479</w:t>
            </w:r>
          </w:p>
        </w:tc>
      </w:tr>
      <w:tr w:rsidRPr="00671210" w:rsidR="00671210" w:rsidTr="000E138C" w14:paraId="5D5A949C" w14:textId="77777777">
        <w:trPr>
          <w:jc w:val="center"/>
        </w:trPr>
        <w:tc>
          <w:tcPr>
            <w:tcW w:w="3587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36953" w:rsidP="00736953" w:rsidRDefault="00736953" w14:paraId="4DEACD6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36953" w:rsidP="00736953" w:rsidRDefault="00736953" w14:paraId="43D7F4DD" w14:textId="5E2718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64</w:t>
            </w:r>
          </w:p>
        </w:tc>
        <w:tc>
          <w:tcPr>
            <w:tcW w:w="1134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36953" w:rsidP="00736953" w:rsidRDefault="00736953" w14:paraId="4ED99E72" w14:textId="1CD479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85/106</w:t>
            </w:r>
          </w:p>
        </w:tc>
        <w:tc>
          <w:tcPr>
            <w:tcW w:w="1701" w:type="dxa"/>
            <w:gridSpan w:val="2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736953" w:rsidP="00736953" w:rsidRDefault="00736953" w14:paraId="001D4472" w14:textId="1E5598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41/58</w:t>
            </w:r>
          </w:p>
        </w:tc>
        <w:tc>
          <w:tcPr>
            <w:tcW w:w="170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736953" w:rsidP="00736953" w:rsidRDefault="00736953" w14:paraId="6061E956" w14:textId="7F6245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49 (0.33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72)</w:t>
            </w:r>
          </w:p>
        </w:tc>
        <w:tc>
          <w:tcPr>
            <w:tcW w:w="202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36953" w:rsidP="00736953" w:rsidRDefault="00736953" w14:paraId="0DA0654B" w14:textId="05EFEC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671210" w:rsidR="00671210" w:rsidTr="000E138C" w14:paraId="1C6D804D" w14:textId="77777777">
        <w:trPr>
          <w:jc w:val="center"/>
        </w:trPr>
        <w:tc>
          <w:tcPr>
            <w:tcW w:w="3587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36953" w:rsidP="00736953" w:rsidRDefault="00736953" w14:paraId="7703FE8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36953" w:rsidP="00736953" w:rsidRDefault="00736953" w14:paraId="6F47B942" w14:textId="141E8F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54</w:t>
            </w:r>
          </w:p>
        </w:tc>
        <w:tc>
          <w:tcPr>
            <w:tcW w:w="1134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36953" w:rsidP="00736953" w:rsidRDefault="00736953" w14:paraId="2D9B18E1" w14:textId="736582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31/39</w:t>
            </w:r>
          </w:p>
        </w:tc>
        <w:tc>
          <w:tcPr>
            <w:tcW w:w="1701" w:type="dxa"/>
            <w:gridSpan w:val="2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736953" w:rsidP="00736953" w:rsidRDefault="00736953" w14:paraId="4F0FE64D" w14:textId="184125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1/15</w:t>
            </w:r>
          </w:p>
        </w:tc>
        <w:tc>
          <w:tcPr>
            <w:tcW w:w="170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736953" w:rsidP="00736953" w:rsidRDefault="00736953" w14:paraId="15A10BAB" w14:textId="4299F2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66 (0.33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.31)</w:t>
            </w:r>
          </w:p>
        </w:tc>
        <w:tc>
          <w:tcPr>
            <w:tcW w:w="202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736953" w:rsidP="00736953" w:rsidRDefault="00736953" w14:paraId="32164BFA" w14:textId="274177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671210" w:rsidR="00671210" w:rsidTr="000E138C" w14:paraId="38447CA4" w14:textId="77777777">
        <w:trPr>
          <w:jc w:val="center"/>
        </w:trPr>
        <w:tc>
          <w:tcPr>
            <w:tcW w:w="3587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8213C" w:rsidP="0038213C" w:rsidRDefault="0038213C" w14:paraId="2FDFD294" w14:textId="43BF57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Hypertension History</w:t>
            </w:r>
          </w:p>
        </w:tc>
        <w:tc>
          <w:tcPr>
            <w:tcW w:w="992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8213C" w:rsidP="0038213C" w:rsidRDefault="0038213C" w14:paraId="389E51FB" w14:textId="4F68EE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218</w:t>
            </w:r>
          </w:p>
        </w:tc>
        <w:tc>
          <w:tcPr>
            <w:tcW w:w="1134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8213C" w:rsidP="0038213C" w:rsidRDefault="0038213C" w14:paraId="2CBBD85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38213C" w:rsidP="0038213C" w:rsidRDefault="0038213C" w14:paraId="7F1CE689" w14:textId="050C8A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38213C" w:rsidP="0038213C" w:rsidRDefault="0038213C" w14:paraId="4222B904" w14:textId="3027B6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8213C" w:rsidP="0038213C" w:rsidRDefault="0038213C" w14:paraId="3D672007" w14:textId="07A06A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887</w:t>
            </w:r>
          </w:p>
        </w:tc>
      </w:tr>
      <w:tr w:rsidRPr="00671210" w:rsidR="00671210" w:rsidTr="000E138C" w14:paraId="3C2A5BE5" w14:textId="77777777">
        <w:trPr>
          <w:jc w:val="center"/>
        </w:trPr>
        <w:tc>
          <w:tcPr>
            <w:tcW w:w="3587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8213C" w:rsidP="0038213C" w:rsidRDefault="0038213C" w14:paraId="366E801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8213C" w:rsidP="0038213C" w:rsidRDefault="0038213C" w14:paraId="4834A408" w14:textId="302C39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56</w:t>
            </w:r>
          </w:p>
        </w:tc>
        <w:tc>
          <w:tcPr>
            <w:tcW w:w="1134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8213C" w:rsidP="0038213C" w:rsidRDefault="0038213C" w14:paraId="2685B128" w14:textId="2B9806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75/100</w:t>
            </w:r>
          </w:p>
        </w:tc>
        <w:tc>
          <w:tcPr>
            <w:tcW w:w="1701" w:type="dxa"/>
            <w:gridSpan w:val="2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38213C" w:rsidP="0038213C" w:rsidRDefault="0038213C" w14:paraId="2FDCECB4" w14:textId="024E49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39/56</w:t>
            </w:r>
          </w:p>
        </w:tc>
        <w:tc>
          <w:tcPr>
            <w:tcW w:w="170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38213C" w:rsidP="0038213C" w:rsidRDefault="0038213C" w14:paraId="046F3C39" w14:textId="504C9B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56 (0.37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83)</w:t>
            </w:r>
          </w:p>
        </w:tc>
        <w:tc>
          <w:tcPr>
            <w:tcW w:w="202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8213C" w:rsidP="0038213C" w:rsidRDefault="0038213C" w14:paraId="71EA14BC" w14:textId="4920A5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671210" w:rsidR="00671210" w:rsidTr="000E138C" w14:paraId="6C6A3C3B" w14:textId="77777777">
        <w:trPr>
          <w:jc w:val="center"/>
        </w:trPr>
        <w:tc>
          <w:tcPr>
            <w:tcW w:w="3587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8213C" w:rsidP="0038213C" w:rsidRDefault="0038213C" w14:paraId="401433B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8213C" w:rsidP="0038213C" w:rsidRDefault="0038213C" w14:paraId="6211A171" w14:textId="7D87A5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62</w:t>
            </w:r>
          </w:p>
        </w:tc>
        <w:tc>
          <w:tcPr>
            <w:tcW w:w="1134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8213C" w:rsidP="0038213C" w:rsidRDefault="0038213C" w14:paraId="596B4657" w14:textId="57F219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41/45</w:t>
            </w:r>
          </w:p>
        </w:tc>
        <w:tc>
          <w:tcPr>
            <w:tcW w:w="1701" w:type="dxa"/>
            <w:gridSpan w:val="2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38213C" w:rsidP="0038213C" w:rsidRDefault="0038213C" w14:paraId="21911EA3" w14:textId="7DC628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3/17</w:t>
            </w:r>
          </w:p>
        </w:tc>
        <w:tc>
          <w:tcPr>
            <w:tcW w:w="170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38213C" w:rsidP="0038213C" w:rsidRDefault="0038213C" w14:paraId="79E344C0" w14:textId="3880F5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56 (0.30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.05)</w:t>
            </w:r>
          </w:p>
        </w:tc>
        <w:tc>
          <w:tcPr>
            <w:tcW w:w="202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8213C" w:rsidP="0038213C" w:rsidRDefault="0038213C" w14:paraId="03764CBA" w14:textId="3A6619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671210" w:rsidR="00671210" w:rsidTr="000E138C" w14:paraId="0945016E" w14:textId="77777777">
        <w:trPr>
          <w:jc w:val="center"/>
        </w:trPr>
        <w:tc>
          <w:tcPr>
            <w:tcW w:w="3587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8213C" w:rsidP="0038213C" w:rsidRDefault="0038213C" w14:paraId="42959A45" w14:textId="1E7982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Diabetes History</w:t>
            </w:r>
          </w:p>
        </w:tc>
        <w:tc>
          <w:tcPr>
            <w:tcW w:w="992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8213C" w:rsidP="0038213C" w:rsidRDefault="0038213C" w14:paraId="004C2635" w14:textId="60CF64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218</w:t>
            </w:r>
          </w:p>
        </w:tc>
        <w:tc>
          <w:tcPr>
            <w:tcW w:w="1134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8213C" w:rsidP="0038213C" w:rsidRDefault="0038213C" w14:paraId="04626A4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38213C" w:rsidP="0038213C" w:rsidRDefault="0038213C" w14:paraId="5E54799D" w14:textId="5580CE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38213C" w:rsidP="0038213C" w:rsidRDefault="0038213C" w14:paraId="61C81F6C" w14:textId="2183C3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8213C" w:rsidP="0038213C" w:rsidRDefault="0038213C" w14:paraId="4E937038" w14:textId="0F3EB5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546</w:t>
            </w:r>
          </w:p>
        </w:tc>
      </w:tr>
      <w:tr w:rsidRPr="00671210" w:rsidR="00671210" w:rsidTr="000E138C" w14:paraId="68055726" w14:textId="77777777">
        <w:trPr>
          <w:jc w:val="center"/>
        </w:trPr>
        <w:tc>
          <w:tcPr>
            <w:tcW w:w="3587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8213C" w:rsidP="0038213C" w:rsidRDefault="0038213C" w14:paraId="3754879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8213C" w:rsidP="0038213C" w:rsidRDefault="0038213C" w14:paraId="40E19EC4" w14:textId="73BDE5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87</w:t>
            </w:r>
          </w:p>
        </w:tc>
        <w:tc>
          <w:tcPr>
            <w:tcW w:w="1134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8213C" w:rsidP="0038213C" w:rsidRDefault="0038213C" w14:paraId="2A949DEB" w14:textId="57117E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94/121</w:t>
            </w:r>
          </w:p>
        </w:tc>
        <w:tc>
          <w:tcPr>
            <w:tcW w:w="1701" w:type="dxa"/>
            <w:gridSpan w:val="2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38213C" w:rsidP="0038213C" w:rsidRDefault="0038213C" w14:paraId="131F1A9C" w14:textId="553E41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46/66</w:t>
            </w:r>
          </w:p>
        </w:tc>
        <w:tc>
          <w:tcPr>
            <w:tcW w:w="170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38213C" w:rsidP="0038213C" w:rsidRDefault="0038213C" w14:paraId="6D17427D" w14:textId="45DCED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54 (0.38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78)</w:t>
            </w:r>
          </w:p>
        </w:tc>
        <w:tc>
          <w:tcPr>
            <w:tcW w:w="202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8213C" w:rsidP="0038213C" w:rsidRDefault="0038213C" w14:paraId="227B1C9C" w14:textId="556A60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671210" w:rsidR="00671210" w:rsidTr="000E138C" w14:paraId="17CA7C77" w14:textId="77777777">
        <w:trPr>
          <w:jc w:val="center"/>
        </w:trPr>
        <w:tc>
          <w:tcPr>
            <w:tcW w:w="3587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8213C" w:rsidP="0038213C" w:rsidRDefault="0038213C" w14:paraId="2FED3BC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8213C" w:rsidP="0038213C" w:rsidRDefault="0038213C" w14:paraId="3B1AF525" w14:textId="092377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8213C" w:rsidP="0038213C" w:rsidRDefault="0038213C" w14:paraId="143B5A98" w14:textId="30A7C9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22/24</w:t>
            </w:r>
          </w:p>
        </w:tc>
        <w:tc>
          <w:tcPr>
            <w:tcW w:w="1701" w:type="dxa"/>
            <w:gridSpan w:val="2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38213C" w:rsidP="0038213C" w:rsidRDefault="0038213C" w14:paraId="329AC7C7" w14:textId="2FE2CC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6/7</w:t>
            </w:r>
          </w:p>
        </w:tc>
        <w:tc>
          <w:tcPr>
            <w:tcW w:w="170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38213C" w:rsidP="0038213C" w:rsidRDefault="0038213C" w14:paraId="3C83F88B" w14:textId="513620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70 (0.28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.74)</w:t>
            </w:r>
          </w:p>
        </w:tc>
        <w:tc>
          <w:tcPr>
            <w:tcW w:w="202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8213C" w:rsidP="0038213C" w:rsidRDefault="0038213C" w14:paraId="440F3E01" w14:textId="305EB6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671210" w:rsidR="00671210" w:rsidTr="000E138C" w14:paraId="3154FAC9" w14:textId="77777777">
        <w:trPr>
          <w:jc w:val="center"/>
        </w:trPr>
        <w:tc>
          <w:tcPr>
            <w:tcW w:w="3587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9141D6" w:rsidP="009141D6" w:rsidRDefault="009141D6" w14:paraId="1511A9ED" w14:textId="3683D6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Liver</w:t>
            </w:r>
            <w:r w:rsidRPr="00671210">
              <w:rPr>
                <w:rFonts w:ascii="Arial" w:hAnsi="Arial" w:eastAsia="Arial" w:cs="Arial"/>
                <w:sz w:val="18"/>
                <w:szCs w:val="18"/>
              </w:rPr>
              <w:t xml:space="preserve"> Metastasis</w:t>
            </w:r>
          </w:p>
        </w:tc>
        <w:tc>
          <w:tcPr>
            <w:tcW w:w="992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9141D6" w:rsidP="009141D6" w:rsidRDefault="009141D6" w14:paraId="61B09FA5" w14:textId="30C65C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218</w:t>
            </w:r>
          </w:p>
        </w:tc>
        <w:tc>
          <w:tcPr>
            <w:tcW w:w="1134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9141D6" w:rsidP="009141D6" w:rsidRDefault="009141D6" w14:paraId="4FE95FC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9141D6" w:rsidP="009141D6" w:rsidRDefault="009141D6" w14:paraId="4827098D" w14:textId="2ED401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9141D6" w:rsidP="009141D6" w:rsidRDefault="009141D6" w14:paraId="6FFF417D" w14:textId="6EF532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9141D6" w:rsidP="009141D6" w:rsidRDefault="009141D6" w14:paraId="470BF8CF" w14:textId="44C7EF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081</w:t>
            </w:r>
          </w:p>
        </w:tc>
      </w:tr>
      <w:tr w:rsidRPr="00671210" w:rsidR="00671210" w:rsidTr="000E138C" w14:paraId="05351297" w14:textId="77777777">
        <w:trPr>
          <w:jc w:val="center"/>
        </w:trPr>
        <w:tc>
          <w:tcPr>
            <w:tcW w:w="3587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9141D6" w:rsidP="009141D6" w:rsidRDefault="009141D6" w14:paraId="2425C5D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9141D6" w:rsidP="009141D6" w:rsidRDefault="009141D6" w14:paraId="58239442" w14:textId="4549E7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36</w:t>
            </w:r>
          </w:p>
        </w:tc>
        <w:tc>
          <w:tcPr>
            <w:tcW w:w="1134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9141D6" w:rsidP="009141D6" w:rsidRDefault="009141D6" w14:paraId="67FB88EF" w14:textId="3F4C6A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54/72</w:t>
            </w:r>
          </w:p>
        </w:tc>
        <w:tc>
          <w:tcPr>
            <w:tcW w:w="1701" w:type="dxa"/>
            <w:gridSpan w:val="2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9141D6" w:rsidP="009141D6" w:rsidRDefault="009141D6" w14:paraId="2F84880A" w14:textId="71ADAB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48/64</w:t>
            </w:r>
          </w:p>
        </w:tc>
        <w:tc>
          <w:tcPr>
            <w:tcW w:w="170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9141D6" w:rsidP="009141D6" w:rsidRDefault="009141D6" w14:paraId="0BB7BD84" w14:textId="42983E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69 (0.46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.02)</w:t>
            </w:r>
          </w:p>
        </w:tc>
        <w:tc>
          <w:tcPr>
            <w:tcW w:w="202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9141D6" w:rsidP="009141D6" w:rsidRDefault="009141D6" w14:paraId="37C11450" w14:textId="2E8051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671210" w:rsidR="00671210" w:rsidTr="000E138C" w14:paraId="3AF27E3F" w14:textId="77777777">
        <w:trPr>
          <w:jc w:val="center"/>
        </w:trPr>
        <w:tc>
          <w:tcPr>
            <w:tcW w:w="3587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9141D6" w:rsidP="009141D6" w:rsidRDefault="009141D6" w14:paraId="6016CFF1" w14:textId="119718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9141D6" w:rsidP="009141D6" w:rsidRDefault="009141D6" w14:paraId="66344D61" w14:textId="3A4E62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82</w:t>
            </w:r>
          </w:p>
        </w:tc>
        <w:tc>
          <w:tcPr>
            <w:tcW w:w="1134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9141D6" w:rsidP="009141D6" w:rsidRDefault="009141D6" w14:paraId="7F89739A" w14:textId="6C3617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62/73</w:t>
            </w:r>
          </w:p>
        </w:tc>
        <w:tc>
          <w:tcPr>
            <w:tcW w:w="1701" w:type="dxa"/>
            <w:gridSpan w:val="2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9141D6" w:rsidP="009141D6" w:rsidRDefault="009141D6" w14:paraId="2E80E1F6" w14:textId="72356D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4/9</w:t>
            </w:r>
          </w:p>
        </w:tc>
        <w:tc>
          <w:tcPr>
            <w:tcW w:w="170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9141D6" w:rsidP="009141D6" w:rsidRDefault="009141D6" w14:paraId="22CD9A98" w14:textId="7CF72A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31 (0.11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85)</w:t>
            </w:r>
          </w:p>
        </w:tc>
        <w:tc>
          <w:tcPr>
            <w:tcW w:w="202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9141D6" w:rsidP="009141D6" w:rsidRDefault="009141D6" w14:paraId="5724D454" w14:textId="22EE15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671210" w:rsidR="00671210" w:rsidTr="000E138C" w14:paraId="02D900E8" w14:textId="77777777">
        <w:trPr>
          <w:jc w:val="center"/>
        </w:trPr>
        <w:tc>
          <w:tcPr>
            <w:tcW w:w="3587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9D10BE" w:rsidP="009D10BE" w:rsidRDefault="009D10BE" w14:paraId="03E207AA" w14:textId="7AD2A5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Preoperative CEA</w:t>
            </w:r>
          </w:p>
        </w:tc>
        <w:tc>
          <w:tcPr>
            <w:tcW w:w="992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9D10BE" w:rsidP="009D10BE" w:rsidRDefault="009D10BE" w14:paraId="114CB0E5" w14:textId="129DC1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97</w:t>
            </w:r>
          </w:p>
        </w:tc>
        <w:tc>
          <w:tcPr>
            <w:tcW w:w="1134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9D10BE" w:rsidP="009D10BE" w:rsidRDefault="009D10BE" w14:paraId="462AF42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9D10BE" w:rsidP="009D10BE" w:rsidRDefault="009D10BE" w14:paraId="620F8FCA" w14:textId="0AB467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9D10BE" w:rsidP="009D10BE" w:rsidRDefault="009D10BE" w14:paraId="436B6A9D" w14:textId="599631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9D10BE" w:rsidP="009D10BE" w:rsidRDefault="009D10BE" w14:paraId="78E4F6B2" w14:textId="4922E9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735</w:t>
            </w:r>
          </w:p>
        </w:tc>
      </w:tr>
      <w:tr w:rsidRPr="00671210" w:rsidR="00671210" w:rsidTr="000E138C" w14:paraId="53BBF538" w14:textId="77777777">
        <w:trPr>
          <w:jc w:val="center"/>
        </w:trPr>
        <w:tc>
          <w:tcPr>
            <w:tcW w:w="3587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9D10BE" w:rsidP="009D10BE" w:rsidRDefault="009D10BE" w14:paraId="5A0469AB" w14:textId="6C83C2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≤5 ng</w:t>
            </w:r>
            <w:proofErr w:type="gramEnd"/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/mL</w:t>
            </w:r>
          </w:p>
        </w:tc>
        <w:tc>
          <w:tcPr>
            <w:tcW w:w="992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9D10BE" w:rsidP="009D10BE" w:rsidRDefault="009D10BE" w14:paraId="7656B776" w14:textId="5B6B09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62</w:t>
            </w:r>
          </w:p>
        </w:tc>
        <w:tc>
          <w:tcPr>
            <w:tcW w:w="1134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9D10BE" w:rsidP="009D10BE" w:rsidRDefault="009D10BE" w14:paraId="77C921C0" w14:textId="3450DA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29/38</w:t>
            </w:r>
          </w:p>
        </w:tc>
        <w:tc>
          <w:tcPr>
            <w:tcW w:w="1701" w:type="dxa"/>
            <w:gridSpan w:val="2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9D10BE" w:rsidP="009D10BE" w:rsidRDefault="009D10BE" w14:paraId="1181E890" w14:textId="1CD7EF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8/24</w:t>
            </w:r>
          </w:p>
        </w:tc>
        <w:tc>
          <w:tcPr>
            <w:tcW w:w="170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9D10BE" w:rsidP="009D10BE" w:rsidRDefault="009D10BE" w14:paraId="324005E6" w14:textId="7C0197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60 (0.33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.10)</w:t>
            </w:r>
          </w:p>
        </w:tc>
        <w:tc>
          <w:tcPr>
            <w:tcW w:w="202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9D10BE" w:rsidP="009D10BE" w:rsidRDefault="009D10BE" w14:paraId="7A20B490" w14:textId="0AE5F0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671210" w:rsidR="00671210" w:rsidTr="000E138C" w14:paraId="4C342279" w14:textId="77777777">
        <w:trPr>
          <w:jc w:val="center"/>
        </w:trPr>
        <w:tc>
          <w:tcPr>
            <w:tcW w:w="3587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9D10BE" w:rsidP="009D10BE" w:rsidRDefault="009D10BE" w14:paraId="6CBB3763" w14:textId="3D5ECB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&gt;5 ng/mL</w:t>
            </w:r>
          </w:p>
        </w:tc>
        <w:tc>
          <w:tcPr>
            <w:tcW w:w="992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9D10BE" w:rsidP="009D10BE" w:rsidRDefault="009D10BE" w14:paraId="6548CD32" w14:textId="4A6A6D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35</w:t>
            </w:r>
          </w:p>
        </w:tc>
        <w:tc>
          <w:tcPr>
            <w:tcW w:w="1134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9D10BE" w:rsidP="009D10BE" w:rsidRDefault="009D10BE" w14:paraId="34F4D74C" w14:textId="7006BE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75/93</w:t>
            </w:r>
          </w:p>
        </w:tc>
        <w:tc>
          <w:tcPr>
            <w:tcW w:w="1701" w:type="dxa"/>
            <w:gridSpan w:val="2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9D10BE" w:rsidP="009D10BE" w:rsidRDefault="009D10BE" w14:paraId="501EDFA3" w14:textId="4DD201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30/42</w:t>
            </w:r>
          </w:p>
        </w:tc>
        <w:tc>
          <w:tcPr>
            <w:tcW w:w="170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9D10BE" w:rsidP="009D10BE" w:rsidRDefault="009D10BE" w14:paraId="72E5BE44" w14:textId="199905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54 (0.35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83)</w:t>
            </w:r>
          </w:p>
        </w:tc>
        <w:tc>
          <w:tcPr>
            <w:tcW w:w="202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9D10BE" w:rsidP="009D10BE" w:rsidRDefault="009D10BE" w14:paraId="2FF45A2C" w14:textId="5D2F19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671210" w:rsidR="00671210" w:rsidTr="000E138C" w14:paraId="74B30344" w14:textId="77777777">
        <w:trPr>
          <w:jc w:val="center"/>
        </w:trPr>
        <w:tc>
          <w:tcPr>
            <w:tcW w:w="3587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047A06" w:rsidP="00047A06" w:rsidRDefault="00047A06" w14:paraId="132F7513" w14:textId="7E193F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Preoperative</w:t>
            </w:r>
            <w:r w:rsidRPr="00671210">
              <w:rPr>
                <w:rFonts w:ascii="Arial" w:hAnsi="Arial" w:eastAsia="Arial" w:cs="Arial"/>
                <w:sz w:val="18"/>
                <w:szCs w:val="18"/>
              </w:rPr>
              <w:t xml:space="preserve"> CA199</w:t>
            </w:r>
          </w:p>
        </w:tc>
        <w:tc>
          <w:tcPr>
            <w:tcW w:w="992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047A06" w:rsidP="00047A06" w:rsidRDefault="00047A06" w14:paraId="1EAB121A" w14:textId="1979E6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94</w:t>
            </w:r>
          </w:p>
        </w:tc>
        <w:tc>
          <w:tcPr>
            <w:tcW w:w="1134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047A06" w:rsidP="00047A06" w:rsidRDefault="00047A06" w14:paraId="23E22BC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047A06" w:rsidP="00047A06" w:rsidRDefault="00047A06" w14:paraId="4B522453" w14:textId="635FED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047A06" w:rsidP="00047A06" w:rsidRDefault="00047A06" w14:paraId="585486BE" w14:textId="3D5026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047A06" w:rsidP="00047A06" w:rsidRDefault="00047A06" w14:paraId="36B5BA26" w14:textId="748772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503</w:t>
            </w:r>
          </w:p>
        </w:tc>
      </w:tr>
      <w:tr w:rsidRPr="00671210" w:rsidR="00671210" w:rsidTr="000E138C" w14:paraId="76163418" w14:textId="77777777">
        <w:trPr>
          <w:jc w:val="center"/>
        </w:trPr>
        <w:tc>
          <w:tcPr>
            <w:tcW w:w="3587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047A06" w:rsidP="00047A06" w:rsidRDefault="00047A06" w14:paraId="12914224" w14:textId="666396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lastRenderedPageBreak/>
              <w:t>≤37 U/mL</w:t>
            </w:r>
          </w:p>
        </w:tc>
        <w:tc>
          <w:tcPr>
            <w:tcW w:w="992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047A06" w:rsidP="00047A06" w:rsidRDefault="00047A06" w14:paraId="69A30B0F" w14:textId="0B38B8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047A06" w:rsidP="00047A06" w:rsidRDefault="00047A06" w14:paraId="2EEC3031" w14:textId="1A14BA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44/57</w:t>
            </w:r>
          </w:p>
        </w:tc>
        <w:tc>
          <w:tcPr>
            <w:tcW w:w="1701" w:type="dxa"/>
            <w:gridSpan w:val="2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047A06" w:rsidP="00047A06" w:rsidRDefault="00047A06" w14:paraId="596FDDC1" w14:textId="284C39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25/35</w:t>
            </w:r>
          </w:p>
        </w:tc>
        <w:tc>
          <w:tcPr>
            <w:tcW w:w="170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047A06" w:rsidP="00047A06" w:rsidRDefault="00047A06" w14:paraId="583A5DDA" w14:textId="555024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62 (0.38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.02)</w:t>
            </w:r>
          </w:p>
        </w:tc>
        <w:tc>
          <w:tcPr>
            <w:tcW w:w="202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047A06" w:rsidP="00047A06" w:rsidRDefault="00047A06" w14:paraId="3601974D" w14:textId="3DC20B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671210" w:rsidR="00671210" w:rsidTr="000E138C" w14:paraId="19A1CC27" w14:textId="77777777">
        <w:trPr>
          <w:jc w:val="center"/>
        </w:trPr>
        <w:tc>
          <w:tcPr>
            <w:tcW w:w="3587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047A06" w:rsidP="00047A06" w:rsidRDefault="00047A06" w14:paraId="4CD975BA" w14:textId="28AA40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&gt;37 U/mL</w:t>
            </w:r>
          </w:p>
        </w:tc>
        <w:tc>
          <w:tcPr>
            <w:tcW w:w="992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047A06" w:rsidP="00047A06" w:rsidRDefault="00047A06" w14:paraId="4D8647E5" w14:textId="068F3F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02</w:t>
            </w:r>
          </w:p>
        </w:tc>
        <w:tc>
          <w:tcPr>
            <w:tcW w:w="1134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047A06" w:rsidP="00047A06" w:rsidRDefault="00047A06" w14:paraId="3381088A" w14:textId="40797C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58/72</w:t>
            </w:r>
          </w:p>
        </w:tc>
        <w:tc>
          <w:tcPr>
            <w:tcW w:w="1701" w:type="dxa"/>
            <w:gridSpan w:val="2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047A06" w:rsidP="00047A06" w:rsidRDefault="00047A06" w14:paraId="5EC7763E" w14:textId="0FADBB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23/30</w:t>
            </w:r>
          </w:p>
        </w:tc>
        <w:tc>
          <w:tcPr>
            <w:tcW w:w="170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vAlign w:val="center"/>
          </w:tcPr>
          <w:p w:rsidRPr="00671210" w:rsidR="00047A06" w:rsidP="00047A06" w:rsidRDefault="00047A06" w14:paraId="7B86C44D" w14:textId="010DE2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55 (0.33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91)</w:t>
            </w:r>
          </w:p>
        </w:tc>
        <w:tc>
          <w:tcPr>
            <w:tcW w:w="202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047A06" w:rsidP="00047A06" w:rsidRDefault="00047A06" w14:paraId="783162A2" w14:textId="522F4C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671210" w:rsidR="00671210" w:rsidTr="000E138C" w14:paraId="13CABBA0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A73D08" w:rsidP="00A73D08" w:rsidRDefault="00A73D08" w14:paraId="190501F8" w14:textId="29B4F3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Preoperative</w:t>
            </w:r>
            <w:r w:rsidRPr="00671210">
              <w:rPr>
                <w:rFonts w:ascii="Arial" w:hAnsi="Arial" w:eastAsia="Arial" w:cs="Arial"/>
                <w:sz w:val="18"/>
                <w:szCs w:val="18"/>
              </w:rPr>
              <w:t xml:space="preserve"> CA12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A73D08" w:rsidP="00A73D08" w:rsidRDefault="00A73D08" w14:paraId="70293EC3" w14:textId="0FFBE1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9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A73D08" w:rsidP="00A73D08" w:rsidRDefault="00A73D08" w14:paraId="7959BD7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A73D08" w:rsidP="00A73D08" w:rsidRDefault="00A73D08" w14:paraId="27202B7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A73D08" w:rsidP="00A73D08" w:rsidRDefault="00A73D08" w14:paraId="177A4D89" w14:textId="3A5F57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A73D08" w:rsidP="00A73D08" w:rsidRDefault="00A73D08" w14:paraId="02C67D8A" w14:textId="4D1045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644</w:t>
            </w:r>
          </w:p>
        </w:tc>
      </w:tr>
      <w:tr w:rsidRPr="00671210" w:rsidR="00671210" w:rsidTr="000E138C" w14:paraId="538C0063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A73D08" w:rsidP="00A73D08" w:rsidRDefault="00A73D08" w14:paraId="638CAE36" w14:textId="696933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≤35 U/mL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A73D08" w:rsidP="00A73D08" w:rsidRDefault="00A73D08" w14:paraId="27042A3B" w14:textId="043927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0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A73D08" w:rsidP="00A73D08" w:rsidRDefault="00A73D08" w14:paraId="65D4E064" w14:textId="1F9A42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59/71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A73D08" w:rsidP="00A73D08" w:rsidRDefault="00A73D08" w14:paraId="1C86EC16" w14:textId="7BFBF3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22/34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A73D08" w:rsidP="00A73D08" w:rsidRDefault="00A73D08" w14:paraId="10BBF2B8" w14:textId="3C8E23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45 (0.27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73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A73D08" w:rsidP="00A73D08" w:rsidRDefault="00A73D08" w14:paraId="32B136B1" w14:textId="49FD2D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610C8386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A73D08" w:rsidP="00A73D08" w:rsidRDefault="00A73D08" w14:paraId="3CF7B8DF" w14:textId="2DD8A8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&gt;35 U/mL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A73D08" w:rsidP="00A73D08" w:rsidRDefault="00A73D08" w14:paraId="067C13DD" w14:textId="7A1AC3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8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A73D08" w:rsidP="00A73D08" w:rsidRDefault="00A73D08" w14:paraId="6112B862" w14:textId="6FC092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44/58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A73D08" w:rsidP="00A73D08" w:rsidRDefault="00A73D08" w14:paraId="658F20CA" w14:textId="49BCC5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24/29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A73D08" w:rsidP="00A73D08" w:rsidRDefault="00A73D08" w14:paraId="66D805C5" w14:textId="19D86B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63 (0.38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.06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A73D08" w:rsidP="00A73D08" w:rsidRDefault="00A73D08" w14:paraId="26388329" w14:textId="155B33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32D0AC74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616D1" w:rsidP="003616D1" w:rsidRDefault="003616D1" w14:paraId="25B00213" w14:textId="1DDD49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Preoperative</w:t>
            </w:r>
            <w:r w:rsidRPr="00671210">
              <w:rPr>
                <w:rFonts w:ascii="Arial" w:hAnsi="Arial" w:eastAsia="Arial" w:cs="Arial"/>
                <w:sz w:val="18"/>
                <w:szCs w:val="18"/>
              </w:rPr>
              <w:t xml:space="preserve"> CA24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616D1" w:rsidP="003616D1" w:rsidRDefault="003616D1" w14:paraId="6C4C5583" w14:textId="2BF896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8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616D1" w:rsidP="003616D1" w:rsidRDefault="003616D1" w14:paraId="47796EC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3616D1" w:rsidP="003616D1" w:rsidRDefault="003616D1" w14:paraId="6895CD93" w14:textId="09FF46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3616D1" w:rsidP="003616D1" w:rsidRDefault="003616D1" w14:paraId="359368CE" w14:textId="55608E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616D1" w:rsidP="003616D1" w:rsidRDefault="003616D1" w14:paraId="189BF9F3" w14:textId="7AAFA7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816</w:t>
            </w:r>
          </w:p>
        </w:tc>
      </w:tr>
      <w:tr w:rsidRPr="00671210" w:rsidR="00671210" w:rsidTr="000E138C" w14:paraId="556B3297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616D1" w:rsidP="003616D1" w:rsidRDefault="003616D1" w14:paraId="0A74BB6E" w14:textId="6CEF09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≤20 U/mL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616D1" w:rsidP="003616D1" w:rsidRDefault="003616D1" w14:paraId="3B4723E8" w14:textId="3FBA5D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616D1" w:rsidP="003616D1" w:rsidRDefault="003616D1" w14:paraId="333956EB" w14:textId="6BA4BC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44/56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3616D1" w:rsidP="003616D1" w:rsidRDefault="003616D1" w14:paraId="4F5234D9" w14:textId="29E13E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28/39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3616D1" w:rsidP="003616D1" w:rsidRDefault="003616D1" w14:paraId="70062ABF" w14:textId="37EEDC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56 (0.34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91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616D1" w:rsidP="003616D1" w:rsidRDefault="003616D1" w14:paraId="39C854D5" w14:textId="732867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4EE0F01A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616D1" w:rsidP="003616D1" w:rsidRDefault="003616D1" w14:paraId="0C80A213" w14:textId="2A7C65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&gt;20 U/mL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616D1" w:rsidP="003616D1" w:rsidRDefault="003616D1" w14:paraId="3DD676DD" w14:textId="734130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9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616D1" w:rsidP="003616D1" w:rsidRDefault="003616D1" w14:paraId="679ACC75" w14:textId="26DC57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55/69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3616D1" w:rsidP="003616D1" w:rsidRDefault="003616D1" w14:paraId="7A22D68D" w14:textId="6E077E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7/2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3616D1" w:rsidP="003616D1" w:rsidRDefault="003616D1" w14:paraId="7D22C1B4" w14:textId="773747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60 (0.35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.05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3616D1" w:rsidP="003616D1" w:rsidRDefault="003616D1" w14:paraId="38A28BFB" w14:textId="37A2D7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03887E2C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085173" w:rsidP="00085173" w:rsidRDefault="00085173" w14:paraId="33AD0C85" w14:textId="4D4E70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Preoperative</w:t>
            </w:r>
            <w:r w:rsidRPr="00671210">
              <w:rPr>
                <w:rFonts w:ascii="Arial" w:hAnsi="Arial" w:eastAsia="Arial" w:cs="Arial"/>
                <w:sz w:val="18"/>
                <w:szCs w:val="18"/>
              </w:rPr>
              <w:t xml:space="preserve"> Chemotherapy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085173" w:rsidP="00085173" w:rsidRDefault="00085173" w14:paraId="10C62941" w14:textId="4D9E1A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21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085173" w:rsidP="00085173" w:rsidRDefault="00085173" w14:paraId="1D295B6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085173" w:rsidP="00085173" w:rsidRDefault="00085173" w14:paraId="3AC38550" w14:textId="41A0F1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085173" w:rsidP="00085173" w:rsidRDefault="00085173" w14:paraId="73B4C60B" w14:textId="427C56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085173" w:rsidP="00085173" w:rsidRDefault="00085173" w14:paraId="56A498D8" w14:textId="4578DE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774</w:t>
            </w:r>
          </w:p>
        </w:tc>
      </w:tr>
      <w:tr w:rsidRPr="00671210" w:rsidR="00671210" w:rsidTr="000E138C" w14:paraId="0BBE4BD6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085173" w:rsidP="00085173" w:rsidRDefault="00085173" w14:paraId="265D2073" w14:textId="056175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085173" w:rsidP="00085173" w:rsidRDefault="00085173" w14:paraId="5DB293AC" w14:textId="48ECB1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7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085173" w:rsidP="00085173" w:rsidRDefault="00085173" w14:paraId="26D81AA8" w14:textId="3B4F6A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94/118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085173" w:rsidP="00085173" w:rsidRDefault="00085173" w14:paraId="57FE997F" w14:textId="70AFC3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44/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085173" w:rsidP="00085173" w:rsidRDefault="00085173" w14:paraId="242E2574" w14:textId="6CDBF9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52 (0.36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75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085173" w:rsidP="00085173" w:rsidRDefault="00085173" w14:paraId="4B836B75" w14:textId="791E8D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4E37AA73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085173" w:rsidP="00085173" w:rsidRDefault="00085173" w14:paraId="1E700C8A" w14:textId="06E687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085173" w:rsidP="00085173" w:rsidRDefault="00085173" w14:paraId="4B9DBBA9" w14:textId="07DC3C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4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085173" w:rsidP="00085173" w:rsidRDefault="00085173" w14:paraId="7D351EB4" w14:textId="270F44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22/27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085173" w:rsidP="00085173" w:rsidRDefault="00085173" w14:paraId="69D97A85" w14:textId="0FC11C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8/1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085173" w:rsidP="00085173" w:rsidRDefault="00085173" w14:paraId="02AA96D5" w14:textId="658EC0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61 (0.27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.36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085173" w:rsidP="00085173" w:rsidRDefault="00085173" w14:paraId="79E7D733" w14:textId="195F93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390E6711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4D1671" w:rsidP="004D1671" w:rsidRDefault="004D1671" w14:paraId="4892DF69" w14:textId="553A62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Preoperative</w:t>
            </w:r>
            <w:r w:rsidRPr="00671210">
              <w:rPr>
                <w:rFonts w:ascii="Arial" w:hAnsi="Arial" w:eastAsia="Arial" w:cs="Arial"/>
                <w:sz w:val="18"/>
                <w:szCs w:val="18"/>
              </w:rPr>
              <w:t xml:space="preserve"> Radiotherapy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4D1671" w:rsidP="004D1671" w:rsidRDefault="004D1671" w14:paraId="45918C9F" w14:textId="1D3EEC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21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4D1671" w:rsidP="004D1671" w:rsidRDefault="004D1671" w14:paraId="7BCC828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4D1671" w:rsidP="004D1671" w:rsidRDefault="004D1671" w14:paraId="072A636D" w14:textId="6344AD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4D1671" w:rsidP="004D1671" w:rsidRDefault="004D1671" w14:paraId="09B62F91" w14:textId="2D748B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4D1671" w:rsidP="004D1671" w:rsidRDefault="004D1671" w14:paraId="6FB976C5" w14:textId="7920E8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6A9D0949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4D1671" w:rsidP="004D1671" w:rsidRDefault="004D1671" w14:paraId="7894C89F" w14:textId="54E609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4D1671" w:rsidP="004D1671" w:rsidRDefault="004D1671" w14:paraId="7EE1669B" w14:textId="11F59B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21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4D1671" w:rsidP="004D1671" w:rsidRDefault="004D1671" w14:paraId="282A4969" w14:textId="164B60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14/143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4D1671" w:rsidP="004D1671" w:rsidRDefault="004D1671" w14:paraId="0EBD8EA5" w14:textId="64C004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52/7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4D1671" w:rsidP="004D1671" w:rsidRDefault="004D1671" w14:paraId="4733097C" w14:textId="13A852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54 (0.39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76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4D1671" w:rsidP="004D1671" w:rsidRDefault="004D1671" w14:paraId="794F19C8" w14:textId="2C4D2C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NA</w:t>
            </w:r>
          </w:p>
        </w:tc>
      </w:tr>
      <w:tr w:rsidRPr="00671210" w:rsidR="00671210" w:rsidTr="000E138C" w14:paraId="7B5B171E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4D1671" w:rsidP="004D1671" w:rsidRDefault="004D1671" w14:paraId="257A2AA2" w14:textId="181040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4D1671" w:rsidP="004D1671" w:rsidRDefault="004D1671" w14:paraId="5AC25F05" w14:textId="7F66B4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4D1671" w:rsidP="004D1671" w:rsidRDefault="004D1671" w14:paraId="6DC4184F" w14:textId="222B8F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2/2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4D1671" w:rsidP="004D1671" w:rsidRDefault="004D1671" w14:paraId="7B51CE22" w14:textId="7C2273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/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4D1671" w:rsidP="004D1671" w:rsidRDefault="004D1671" w14:paraId="695D5763" w14:textId="2A99D0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4D1671" w:rsidP="004D1671" w:rsidRDefault="004D1671" w14:paraId="16E57235" w14:textId="0BFFA4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74630BC0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7795C" w:rsidP="00E7795C" w:rsidRDefault="00E7795C" w14:paraId="58A53C9D" w14:textId="388A93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Preoperative</w:t>
            </w:r>
            <w:r w:rsidRPr="00671210">
              <w:rPr>
                <w:rFonts w:ascii="Arial" w:hAnsi="Arial" w:eastAsia="Arial" w:cs="Arial"/>
                <w:sz w:val="18"/>
                <w:szCs w:val="18"/>
              </w:rPr>
              <w:t xml:space="preserve"> Targeted Therapy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7795C" w:rsidP="00E7795C" w:rsidRDefault="00E7795C" w14:paraId="561326E1" w14:textId="47B9CD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21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7795C" w:rsidP="00E7795C" w:rsidRDefault="00E7795C" w14:paraId="37C7696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7795C" w:rsidP="00E7795C" w:rsidRDefault="00E7795C" w14:paraId="39BBBB8E" w14:textId="3C0173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E7795C" w:rsidP="00E7795C" w:rsidRDefault="00E7795C" w14:paraId="1D7DCE03" w14:textId="588F68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7795C" w:rsidP="00E7795C" w:rsidRDefault="00E7795C" w14:paraId="7823117E" w14:textId="3E1901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717</w:t>
            </w:r>
          </w:p>
        </w:tc>
      </w:tr>
      <w:tr w:rsidRPr="00671210" w:rsidR="00671210" w:rsidTr="000E138C" w14:paraId="5E1B7DAD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7795C" w:rsidP="00E7795C" w:rsidRDefault="00E7795C" w14:paraId="16C6C40E" w14:textId="436A3E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7795C" w:rsidP="00E7795C" w:rsidRDefault="00E7795C" w14:paraId="625C17F0" w14:textId="60585E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9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7795C" w:rsidP="00E7795C" w:rsidRDefault="00E7795C" w14:paraId="020F3DA4" w14:textId="3939E5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02/130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7795C" w:rsidP="00E7795C" w:rsidRDefault="00E7795C" w14:paraId="780F2C16" w14:textId="7D1799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47/6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E7795C" w:rsidP="00E7795C" w:rsidRDefault="00E7795C" w14:paraId="1CB220A1" w14:textId="7D02C3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56 (0.39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80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7795C" w:rsidP="00E7795C" w:rsidRDefault="00E7795C" w14:paraId="1DBC5BD3" w14:textId="7E54F7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308AF631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7795C" w:rsidP="00E7795C" w:rsidRDefault="00E7795C" w14:paraId="5FB14663" w14:textId="5DE46D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7795C" w:rsidP="00E7795C" w:rsidRDefault="00E7795C" w14:paraId="2EE63D6D" w14:textId="6A7FAE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2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7795C" w:rsidP="00E7795C" w:rsidRDefault="00E7795C" w14:paraId="51CF42EE" w14:textId="3F55EE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4/15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7795C" w:rsidP="00E7795C" w:rsidRDefault="00E7795C" w14:paraId="28512508" w14:textId="5EAD0B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5/8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E7795C" w:rsidP="00E7795C" w:rsidRDefault="00E7795C" w14:paraId="579C2532" w14:textId="2F68EC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45 (0.16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.26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7795C" w:rsidP="00E7795C" w:rsidRDefault="00E7795C" w14:paraId="1747977B" w14:textId="789A6E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0DAA21AB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36949" w:rsidP="00E36949" w:rsidRDefault="00E36949" w14:paraId="5E138B98" w14:textId="3747F2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CRS</w:t>
            </w:r>
            <w:r w:rsidRPr="00671210">
              <w:rPr>
                <w:rFonts w:ascii="Arial" w:hAnsi="Arial" w:eastAsia="Arial" w:cs="Arial"/>
                <w:sz w:val="18"/>
                <w:szCs w:val="18"/>
              </w:rPr>
              <w:t xml:space="preserve"> Typ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36949" w:rsidP="00E36949" w:rsidRDefault="00E36949" w14:paraId="2EDF1F3C" w14:textId="344F9C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21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36949" w:rsidP="00E36949" w:rsidRDefault="00E36949" w14:paraId="40BE128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36949" w:rsidP="00E36949" w:rsidRDefault="00E36949" w14:paraId="2D21BBF2" w14:textId="444E1F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E36949" w:rsidP="00E36949" w:rsidRDefault="00E36949" w14:paraId="241FE961" w14:textId="3B624A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36949" w:rsidP="00E36949" w:rsidRDefault="00E36949" w14:paraId="56DA3EDA" w14:textId="6D2787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728</w:t>
            </w:r>
          </w:p>
        </w:tc>
      </w:tr>
      <w:tr w:rsidRPr="00671210" w:rsidR="00671210" w:rsidTr="000E138C" w14:paraId="15A3B616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36949" w:rsidP="00E36949" w:rsidRDefault="00E36949" w14:paraId="52DA42E2" w14:textId="59C905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Open surgery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36949" w:rsidP="00E36949" w:rsidRDefault="00E36949" w14:paraId="1A44C6EC" w14:textId="207F43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14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36949" w:rsidP="00E36949" w:rsidRDefault="00E36949" w14:paraId="5B901803" w14:textId="4D4324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74/92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36949" w:rsidP="00E36949" w:rsidRDefault="00E36949" w14:paraId="1CDDD335" w14:textId="23E585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36/49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E36949" w:rsidP="00E36949" w:rsidRDefault="00E36949" w14:paraId="45D38F71" w14:textId="78A09C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59 (0.39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88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36949" w:rsidP="00E36949" w:rsidRDefault="00E36949" w14:paraId="41F6017B" w14:textId="7748FB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1AC93C42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36949" w:rsidP="00E36949" w:rsidRDefault="00E36949" w14:paraId="448D1AC5" w14:textId="6F62D0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Laparoscopic surgery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36949" w:rsidP="00E36949" w:rsidRDefault="00E36949" w14:paraId="7448DAEB" w14:textId="35EC22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7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36949" w:rsidP="00E36949" w:rsidRDefault="00E36949" w14:paraId="2A036408" w14:textId="3EE1EA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42/53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36949" w:rsidP="00E36949" w:rsidRDefault="00E36949" w14:paraId="61E04058" w14:textId="7BDD56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6/24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E36949" w:rsidP="00E36949" w:rsidRDefault="00E36949" w14:paraId="138780B6" w14:textId="05AB44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44 (0.24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80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36949" w:rsidP="00E36949" w:rsidRDefault="00E36949" w14:paraId="5F2147B8" w14:textId="6032AF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76D8F74E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BC2A90" w:rsidP="00BC2A90" w:rsidRDefault="00BC2A90" w14:paraId="35195E5C" w14:textId="72F65A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 xml:space="preserve">Acute </w:t>
            </w:r>
            <w:r w:rsidRPr="00671210" w:rsidR="0091618E">
              <w:rPr>
                <w:rFonts w:ascii="Arial" w:hAnsi="Arial" w:eastAsia="Arial" w:cs="Arial"/>
                <w:sz w:val="18"/>
                <w:szCs w:val="18"/>
              </w:rPr>
              <w:t>Abdominal Symptom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BC2A90" w:rsidP="00BC2A90" w:rsidRDefault="00BC2A90" w14:paraId="2945B39C" w14:textId="1E27C8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21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BC2A90" w:rsidP="00BC2A90" w:rsidRDefault="00BC2A90" w14:paraId="7208266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BC2A90" w:rsidP="00BC2A90" w:rsidRDefault="00BC2A90" w14:paraId="7A2C71A7" w14:textId="466C3F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BC2A90" w:rsidP="00BC2A90" w:rsidRDefault="00BC2A90" w14:paraId="49FDA5CD" w14:textId="020E6E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BC2A90" w:rsidP="00BC2A90" w:rsidRDefault="00BC2A90" w14:paraId="3DB57F14" w14:textId="77388B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428</w:t>
            </w:r>
          </w:p>
        </w:tc>
      </w:tr>
      <w:tr w:rsidRPr="00671210" w:rsidR="00671210" w:rsidTr="000E138C" w14:paraId="4E097E49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BC2A90" w:rsidP="00BC2A90" w:rsidRDefault="00BC2A90" w14:paraId="7C9471C1" w14:textId="19348C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BC2A90" w:rsidP="00BC2A90" w:rsidRDefault="00BC2A90" w14:paraId="65DCF438" w14:textId="4F4787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5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BC2A90" w:rsidP="00BC2A90" w:rsidRDefault="00BC2A90" w14:paraId="6891F2F7" w14:textId="0625A7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77/97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BC2A90" w:rsidP="00BC2A90" w:rsidRDefault="00BC2A90" w14:paraId="255A049C" w14:textId="6D957C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41/5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BC2A90" w:rsidP="00BC2A90" w:rsidRDefault="00BC2A90" w14:paraId="65C47A6D" w14:textId="3023C9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58 (0.39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85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BC2A90" w:rsidP="00BC2A90" w:rsidRDefault="00BC2A90" w14:paraId="4222D9C7" w14:textId="22CE77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3EEB8B09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BC2A90" w:rsidP="00BC2A90" w:rsidRDefault="00BC2A90" w14:paraId="5D3E8BF0" w14:textId="0FF630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BC2A90" w:rsidP="00BC2A90" w:rsidRDefault="00BC2A90" w14:paraId="438B52B9" w14:textId="2B7970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6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BC2A90" w:rsidP="00BC2A90" w:rsidRDefault="00BC2A90" w14:paraId="52F1698F" w14:textId="6CD986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39/48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BC2A90" w:rsidP="00BC2A90" w:rsidRDefault="00BC2A90" w14:paraId="1964AD59" w14:textId="6FFFD1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1/17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BC2A90" w:rsidP="00BC2A90" w:rsidRDefault="00BC2A90" w14:paraId="460A2BB8" w14:textId="550AB7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44 (0.22</w:t>
            </w:r>
            <w:r w:rsidRPr="00671210" w:rsidR="009345DD">
              <w:rPr>
                <w:rFonts w:ascii="Arial" w:hAnsi="Arial" w:eastAsia="Times New Roman" w:cs="Arial"/>
                <w:sz w:val="18"/>
                <w:szCs w:val="18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88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BC2A90" w:rsidP="00BC2A90" w:rsidRDefault="00BC2A90" w14:paraId="126B7170" w14:textId="3D9988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693A257A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BC2A90" w:rsidP="00BC2A90" w:rsidRDefault="00BC2A90" w14:paraId="6D41BEB2" w14:textId="4DF3DD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BRAF</w:t>
            </w:r>
            <w:r w:rsidRPr="00671210">
              <w:rPr>
                <w:rFonts w:ascii="Arial" w:hAnsi="Arial" w:eastAsia="Arial" w:cs="Arial"/>
                <w:sz w:val="18"/>
                <w:szCs w:val="18"/>
              </w:rPr>
              <w:t xml:space="preserve"> Mutation Statu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BC2A90" w:rsidP="00BC2A90" w:rsidRDefault="002F2A33" w14:paraId="0E3D981F" w14:textId="108D2E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17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BC2A90" w:rsidP="00BC2A90" w:rsidRDefault="00BC2A90" w14:paraId="6C018EA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BC2A90" w:rsidP="00BC2A90" w:rsidRDefault="00BC2A90" w14:paraId="277F9397" w14:textId="08B159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:rsidRPr="00671210" w:rsidR="00BC2A90" w:rsidP="00BC2A90" w:rsidRDefault="00BC2A90" w14:paraId="0F70750A" w14:textId="3589A9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BC2A90" w:rsidP="00BC2A90" w:rsidRDefault="00E87A99" w14:paraId="12C9F7F5" w14:textId="7DD3ED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539</w:t>
            </w:r>
          </w:p>
        </w:tc>
      </w:tr>
      <w:tr w:rsidRPr="00671210" w:rsidR="00671210" w:rsidTr="00124598" w14:paraId="1E9765C5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76BCB15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 xml:space="preserve">BRAF </w:t>
            </w:r>
            <w:proofErr w:type="gramStart"/>
            <w:r w:rsidRPr="00671210">
              <w:rPr>
                <w:rFonts w:ascii="Arial" w:hAnsi="Arial" w:eastAsia="Arial" w:cs="Arial"/>
                <w:sz w:val="18"/>
                <w:szCs w:val="18"/>
              </w:rPr>
              <w:t>wild-type</w:t>
            </w:r>
            <w:proofErr w:type="gramEnd"/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3FECC973" w14:textId="132D87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16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79F90F13" w14:textId="4DB026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86/107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87A99" w:rsidP="00E87A99" w:rsidRDefault="00E87A99" w14:paraId="167FCD63" w14:textId="79B52B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44/59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E87A99" w:rsidP="00E87A99" w:rsidRDefault="00E87A99" w14:paraId="7D9A8F45" w14:textId="38C495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60 (0.42</w:t>
            </w: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87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62C444FC" w14:textId="6846C2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124598" w14:paraId="30281836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3127F176" w14:textId="3C60C7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 xml:space="preserve">BRAF </w:t>
            </w: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V600E mutation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64670CDD" w14:textId="43DF4A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606561AF" w14:textId="364222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9/11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87A99" w:rsidP="00E87A99" w:rsidRDefault="00E87A99" w14:paraId="055E759C" w14:textId="2236A9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2/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E87A99" w:rsidP="00E87A99" w:rsidRDefault="00E87A99" w14:paraId="51FC26BF" w14:textId="3F7793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.16 (0.24</w:t>
            </w: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5.56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2C6169E4" w14:textId="2D773A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432DC889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498B7E82" w14:textId="649E46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Mismatch</w:t>
            </w:r>
            <w:r w:rsidRPr="00671210">
              <w:rPr>
                <w:rFonts w:ascii="Arial" w:hAnsi="Arial" w:eastAsia="Arial" w:cs="Arial"/>
                <w:sz w:val="18"/>
                <w:szCs w:val="18"/>
              </w:rPr>
              <w:t xml:space="preserve"> Repair Gene Statu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07810E55" w14:textId="04A810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9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7D0F82D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87A99" w:rsidP="00E87A99" w:rsidRDefault="00E87A99" w14:paraId="127D1ED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E87A99" w:rsidP="00E87A99" w:rsidRDefault="00E87A99" w14:paraId="5B0AB8CA" w14:textId="092217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571B08CF" w14:textId="3E9678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b/>
                <w:bCs/>
                <w:sz w:val="18"/>
                <w:szCs w:val="18"/>
              </w:rPr>
              <w:t>0.042</w:t>
            </w:r>
          </w:p>
        </w:tc>
      </w:tr>
      <w:tr w:rsidRPr="00671210" w:rsidR="00671210" w:rsidTr="000E138C" w14:paraId="27B1CB65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4E7319B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proofErr w:type="spellStart"/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pMMR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30AE7B8A" w14:textId="2D95D0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8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30C632DA" w14:textId="676010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92/119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87A99" w:rsidP="00E87A99" w:rsidRDefault="00E87A99" w14:paraId="523EACBB" w14:textId="6B57D4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47/6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E87A99" w:rsidP="00E87A99" w:rsidRDefault="00E87A99" w14:paraId="0FC11EAE" w14:textId="4ACD68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55 (0.38-0.78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3E99A73E" w14:textId="456005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424E3FEF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6AD49B4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proofErr w:type="spellStart"/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d</w:t>
            </w:r>
            <w:r w:rsidRPr="00671210">
              <w:rPr>
                <w:rFonts w:ascii="Arial" w:hAnsi="Arial" w:eastAsia="Arial" w:cs="Arial"/>
                <w:sz w:val="18"/>
                <w:szCs w:val="18"/>
              </w:rPr>
              <w:t>MMR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795719AF" w14:textId="3752F3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1D8155AC" w14:textId="045260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4/4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87A99" w:rsidP="00E87A99" w:rsidRDefault="00E87A99" w14:paraId="3745C17B" w14:textId="674A84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/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E87A99" w:rsidP="00E87A99" w:rsidRDefault="00E87A99" w14:paraId="101C6E72" w14:textId="4A971F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27 (0.03-2.52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05C06E25" w14:textId="7EC2BE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35F62C34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1F7679E7" w14:textId="26FEF1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 xml:space="preserve">T </w:t>
            </w: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Stag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1F2F5562" w14:textId="112BF4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21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75EB487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87A99" w:rsidP="00E87A99" w:rsidRDefault="00E87A99" w14:paraId="0755CD58" w14:textId="686E0F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E87A99" w:rsidP="00E87A99" w:rsidRDefault="00E87A99" w14:paraId="69986098" w14:textId="7226FE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5E491D4E" w14:textId="5E57D3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322</w:t>
            </w:r>
          </w:p>
        </w:tc>
      </w:tr>
      <w:tr w:rsidRPr="00671210" w:rsidR="00671210" w:rsidTr="000E138C" w14:paraId="7347CC28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400A8BD3" w14:textId="2E8E7B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T2-T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6FA2FBAF" w14:textId="6A6C83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5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5A9E6734" w14:textId="6010CD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27/32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87A99" w:rsidP="00E87A99" w:rsidRDefault="00E87A99" w14:paraId="56702FCC" w14:textId="7FB582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2/19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E87A99" w:rsidP="00E87A99" w:rsidRDefault="00E87A99" w14:paraId="4D5AB538" w14:textId="7F607F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47 (0.23-0.96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09EA0ED6" w14:textId="15BEA2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3EF0CFEF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246FFF0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T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7796DFE4" w14:textId="138638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6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72182ACE" w14:textId="1F40BC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88/112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87A99" w:rsidP="00E87A99" w:rsidRDefault="00E87A99" w14:paraId="2CAFA3D1" w14:textId="117FB2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39/5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E87A99" w:rsidP="00E87A99" w:rsidRDefault="00E87A99" w14:paraId="5640521C" w14:textId="6A781C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60 (0.41-0.89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242F2024" w14:textId="2BE6F4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401EEDCB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725B7E2C" w14:textId="1D7BC6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lastRenderedPageBreak/>
              <w:t>Tumor</w:t>
            </w:r>
            <w:r w:rsidRPr="00671210">
              <w:rPr>
                <w:rFonts w:ascii="Arial" w:hAnsi="Arial" w:eastAsia="Arial" w:cs="Arial"/>
                <w:sz w:val="18"/>
                <w:szCs w:val="18"/>
              </w:rPr>
              <w:t xml:space="preserve"> Margin Status of Primary Lesion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3B044CF4" w14:textId="0496DB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21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2F0906E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87A99" w:rsidP="00E87A99" w:rsidRDefault="00E87A99" w14:paraId="2D78421D" w14:textId="684EA4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E87A99" w:rsidP="00E87A99" w:rsidRDefault="00E87A99" w14:paraId="5DDB5A8B" w14:textId="448D99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085BAD95" w14:textId="2A6D46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929</w:t>
            </w:r>
          </w:p>
        </w:tc>
      </w:tr>
      <w:tr w:rsidRPr="00671210" w:rsidR="00671210" w:rsidTr="000E138C" w14:paraId="1FD221ED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7D95553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R</w:t>
            </w:r>
            <w:r w:rsidRPr="00671210">
              <w:rPr>
                <w:rFonts w:ascii="Arial" w:hAnsi="Arial" w:eastAsia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64F32254" w14:textId="3D2B36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20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5E78DA63" w14:textId="3DC444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11/139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87A99" w:rsidP="00E87A99" w:rsidRDefault="00E87A99" w14:paraId="33434638" w14:textId="2D8C23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49/68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E87A99" w:rsidP="00E87A99" w:rsidRDefault="00E87A99" w14:paraId="3F095296" w14:textId="6C280F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53 (0.38-0.75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5D5EFB0E" w14:textId="432D61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5FE5696A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5B6C52C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R</w:t>
            </w:r>
            <w:r w:rsidRPr="00671210">
              <w:rPr>
                <w:rFonts w:ascii="Arial" w:hAnsi="Arial" w:eastAsia="Arial" w:cs="Arial"/>
                <w:sz w:val="18"/>
                <w:szCs w:val="18"/>
              </w:rPr>
              <w:t>1</w:t>
            </w: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-R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65B028F4" w14:textId="53D415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32200D3B" w14:textId="0A3CB9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4/4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87A99" w:rsidP="00E87A99" w:rsidRDefault="00E87A99" w14:paraId="3B06F533" w14:textId="569A14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3/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E87A99" w:rsidP="00E87A99" w:rsidRDefault="00E87A99" w14:paraId="4392F0EE" w14:textId="03E68E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97 (0.17-5.48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12A85C30" w14:textId="63B220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410649D2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1409819C" w14:textId="307456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Tumor Siz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4BBDE875" w14:textId="0A2C5F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20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4F8B9F7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87A99" w:rsidP="00E87A99" w:rsidRDefault="00E87A99" w14:paraId="0D33611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E87A99" w:rsidP="00E87A99" w:rsidRDefault="00E87A99" w14:paraId="157DC714" w14:textId="035743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3A71F665" w14:textId="63626C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b/>
                <w:bCs/>
                <w:sz w:val="18"/>
                <w:szCs w:val="18"/>
              </w:rPr>
              <w:t>0.033</w:t>
            </w:r>
          </w:p>
        </w:tc>
      </w:tr>
      <w:tr w:rsidRPr="00671210" w:rsidR="00671210" w:rsidTr="000E138C" w14:paraId="3A155CC6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294AE1E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Microsoft YaHei" w:cs="Arial"/>
                <w:sz w:val="18"/>
                <w:szCs w:val="18"/>
                <w:lang w:eastAsia="zh-CN"/>
              </w:rPr>
              <w:t>≤3.5cm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38C9CC0A" w14:textId="51F0AC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5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30A5630A" w14:textId="191B46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21/32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87A99" w:rsidP="00E87A99" w:rsidRDefault="00E87A99" w14:paraId="1445332E" w14:textId="4664B9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8/2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E87A99" w:rsidP="00E87A99" w:rsidRDefault="00E87A99" w14:paraId="7C1FCF39" w14:textId="6062DD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96 (0.51-1.81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53D55471" w14:textId="154B12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6332FC3F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6094FD15" w14:textId="019E59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Microsoft YaHei" w:cs="Arial"/>
                <w:sz w:val="18"/>
                <w:szCs w:val="18"/>
                <w:lang w:eastAsia="zh-CN"/>
              </w:rPr>
              <w:t>&gt;3.</w:t>
            </w: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5cm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4EBDF0B6" w14:textId="7D4F59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4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67C8470A" w14:textId="682071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90/106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87A99" w:rsidP="00E87A99" w:rsidRDefault="00E87A99" w14:paraId="6BD49708" w14:textId="3FB8A9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32/4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E87A99" w:rsidP="00E87A99" w:rsidRDefault="00E87A99" w14:paraId="048AF992" w14:textId="0FA7C0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45 (0.30-0.68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095A2B12" w14:textId="6B5DB2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5F2026C9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5A7FB34E" w14:textId="7A29A8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Neural</w:t>
            </w:r>
            <w:r w:rsidRPr="00671210">
              <w:rPr>
                <w:rFonts w:ascii="Arial" w:hAnsi="Arial" w:eastAsia="Arial" w:cs="Arial"/>
                <w:sz w:val="18"/>
                <w:szCs w:val="18"/>
              </w:rPr>
              <w:t xml:space="preserve"> Invasion in Primary Tumor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700E9E83" w14:textId="69C718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9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7BE3F17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87A99" w:rsidP="00E87A99" w:rsidRDefault="00E87A99" w14:paraId="05C2A048" w14:textId="2DDEC3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E87A99" w:rsidP="00E87A99" w:rsidRDefault="00E87A99" w14:paraId="439643E1" w14:textId="755073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72B32F07" w14:textId="1610B7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553</w:t>
            </w:r>
          </w:p>
        </w:tc>
      </w:tr>
      <w:tr w:rsidRPr="00671210" w:rsidR="00671210" w:rsidTr="000E138C" w14:paraId="34690568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6F7CE7F9" w14:textId="72AC74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25DC3E6F" w14:textId="1A517A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5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0D53EF49" w14:textId="42E55D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30/38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87A99" w:rsidP="00E87A99" w:rsidRDefault="00E87A99" w14:paraId="04FA43BA" w14:textId="7435EA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6/2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E87A99" w:rsidP="00E87A99" w:rsidRDefault="00E87A99" w14:paraId="61A94B93" w14:textId="612C81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70 (0.38-1.29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680F7785" w14:textId="76B6E6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4A11183B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3C012353" w14:textId="5D0407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12B4F801" w14:textId="1FD34B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3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439AF177" w14:textId="08049A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73/92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87A99" w:rsidP="00E87A99" w:rsidRDefault="00E87A99" w14:paraId="26828C52" w14:textId="3399F7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31/4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E87A99" w:rsidP="00E87A99" w:rsidRDefault="00E87A99" w14:paraId="45EB1FBE" w14:textId="2960DE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55 (0.36-0.85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2A2E376D" w14:textId="36C530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15B88649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5178C7A6" w14:textId="2B25CC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 xml:space="preserve">Vascular </w:t>
            </w: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Invasion</w:t>
            </w:r>
            <w:r w:rsidRPr="00671210">
              <w:rPr>
                <w:rFonts w:ascii="Arial" w:hAnsi="Arial" w:eastAsia="Arial" w:cs="Arial"/>
                <w:sz w:val="18"/>
                <w:szCs w:val="18"/>
              </w:rPr>
              <w:t xml:space="preserve"> in Primary Tumor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21901448" w14:textId="5CAA30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9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2F66D3F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87A99" w:rsidP="00E87A99" w:rsidRDefault="00E87A99" w14:paraId="10017DE0" w14:textId="4BFA35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E87A99" w:rsidP="00E87A99" w:rsidRDefault="00E87A99" w14:paraId="358DD5D2" w14:textId="4660CB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16DF75D7" w14:textId="081CB1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384</w:t>
            </w:r>
          </w:p>
        </w:tc>
      </w:tr>
      <w:tr w:rsidRPr="00671210" w:rsidR="00671210" w:rsidTr="000E138C" w14:paraId="0C1F8BDC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63045571" w14:textId="7E953C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384EAF5C" w14:textId="4FDA27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7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3DAA380F" w14:textId="7F2CFC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36/48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87A99" w:rsidP="00E87A99" w:rsidRDefault="00E87A99" w14:paraId="490C38E6" w14:textId="7BDCF3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7/29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E87A99" w:rsidP="00E87A99" w:rsidRDefault="00E87A99" w14:paraId="3B878F93" w14:textId="4A151B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46 (0.26-0.83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463576E8" w14:textId="1D50B0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559D840E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314527C7" w14:textId="3E37D4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4513C141" w14:textId="4AD5AD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2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21E9AACA" w14:textId="028006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69/85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87A99" w:rsidP="00E87A99" w:rsidRDefault="00E87A99" w14:paraId="28D51E48" w14:textId="047B67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32/37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E87A99" w:rsidP="00E87A99" w:rsidRDefault="00E87A99" w14:paraId="27919B8B" w14:textId="0A09D3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74 (0.49-1.14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1C49C87F" w14:textId="5A9BD6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2EA2462D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73CB6C73" w14:textId="642A96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 xml:space="preserve">N </w:t>
            </w: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Stag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5E0C6446" w14:textId="2F53D2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21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1C6FABD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87A99" w:rsidP="00E87A99" w:rsidRDefault="00E87A99" w14:paraId="281A0511" w14:textId="55E3F2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E87A99" w:rsidP="00E87A99" w:rsidRDefault="00E87A99" w14:paraId="5E026309" w14:textId="226C81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032146B5" w14:textId="3DB2A9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546</w:t>
            </w:r>
          </w:p>
        </w:tc>
      </w:tr>
      <w:tr w:rsidRPr="00671210" w:rsidR="00671210" w:rsidTr="000E138C" w14:paraId="2177FA93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226AFD9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N0-N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7D8EB6FB" w14:textId="0A303E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2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670EBF6E" w14:textId="77CB5A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61/81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87A99" w:rsidP="00E87A99" w:rsidRDefault="00E87A99" w14:paraId="220B929D" w14:textId="4F5E2E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26/39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E87A99" w:rsidP="00E87A99" w:rsidRDefault="00E87A99" w14:paraId="7A6C09B8" w14:textId="0D6623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52 (0.32-0.83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3BD2CFBB" w14:textId="1C9E27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36DF3367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12D4916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N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7FD9DDA6" w14:textId="2B2057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9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641917F9" w14:textId="12C3FF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53/62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87A99" w:rsidP="00E87A99" w:rsidRDefault="00E87A99" w14:paraId="112EA8EE" w14:textId="041B4F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23/28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E87A99" w:rsidP="00E87A99" w:rsidRDefault="00E87A99" w14:paraId="184C8824" w14:textId="38D6FB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65 (0.40-1.06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31B9903D" w14:textId="1DBDE0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490FDBA8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4F3B2F6A" w14:textId="50D755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Number of Lymph Nodes Resected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2C96C7B5" w14:textId="005E81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20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2F78283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87A99" w:rsidP="00E87A99" w:rsidRDefault="00E87A99" w14:paraId="05338F4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E87A99" w:rsidP="00E87A99" w:rsidRDefault="00E87A99" w14:paraId="46B2D961" w14:textId="58EA64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2FAADDE8" w14:textId="4487B3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669</w:t>
            </w:r>
          </w:p>
        </w:tc>
      </w:tr>
      <w:tr w:rsidRPr="00671210" w:rsidR="00671210" w:rsidTr="000E138C" w14:paraId="617CF02A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006A95B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≤</w:t>
            </w:r>
            <w:r w:rsidRPr="00671210">
              <w:rPr>
                <w:rFonts w:ascii="Arial" w:hAnsi="Arial" w:eastAsia="Arial" w:cs="Arial"/>
                <w:sz w:val="18"/>
                <w:szCs w:val="18"/>
              </w:rPr>
              <w:t>1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13FE9DF2" w14:textId="24FFAD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8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29FE082F" w14:textId="7FAEB1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50/58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87A99" w:rsidP="00E87A99" w:rsidRDefault="00E87A99" w14:paraId="2EBB17DA" w14:textId="6BEAE4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21/2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E87A99" w:rsidP="00E87A99" w:rsidRDefault="00E87A99" w14:paraId="77E04E3D" w14:textId="6FF76D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56 (0.33-0.95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118CCC0E" w14:textId="564A35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6D8E6138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111670DC" w14:textId="0AA646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&gt;</w:t>
            </w:r>
            <w:r w:rsidRPr="00671210">
              <w:rPr>
                <w:rFonts w:ascii="Arial" w:hAnsi="Arial" w:eastAsia="Arial" w:cs="Arial"/>
                <w:sz w:val="18"/>
                <w:szCs w:val="18"/>
              </w:rPr>
              <w:t>1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24F471CE" w14:textId="5E10C5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2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50BEA30F" w14:textId="4468F3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64/84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87A99" w:rsidP="00E87A99" w:rsidRDefault="00E87A99" w14:paraId="3286B55D" w14:textId="094565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27/4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E87A99" w:rsidP="00E87A99" w:rsidRDefault="00E87A99" w14:paraId="22B31BAE" w14:textId="43E007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52 (0.33-0.82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3C824B45" w14:textId="732663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6907A959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6E8F065D" w14:textId="6FF75E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Location</w:t>
            </w:r>
            <w:r w:rsidRPr="00671210">
              <w:rPr>
                <w:rFonts w:ascii="Arial" w:hAnsi="Arial" w:eastAsia="Arial" w:cs="Arial"/>
                <w:sz w:val="18"/>
                <w:szCs w:val="18"/>
              </w:rPr>
              <w:t xml:space="preserve"> of Primary Tumor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7FF41465" w14:textId="04EF70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21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51BF553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87A99" w:rsidP="00E87A99" w:rsidRDefault="00E87A99" w14:paraId="6C404006" w14:textId="5F4F57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E87A99" w:rsidP="00E87A99" w:rsidRDefault="00E87A99" w14:paraId="111E9168" w14:textId="21A2F4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3434CF76" w14:textId="70CAA3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144</w:t>
            </w:r>
          </w:p>
        </w:tc>
      </w:tr>
      <w:tr w:rsidRPr="00671210" w:rsidR="00671210" w:rsidTr="000E138C" w14:paraId="07859FA6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65F8A01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Right-sided colon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0E2337C7" w14:textId="28F273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1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781F8C74" w14:textId="783D57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53/70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87A99" w:rsidP="00E87A99" w:rsidRDefault="00E87A99" w14:paraId="2835C671" w14:textId="6447AC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32/4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E87A99" w:rsidP="00E87A99" w:rsidRDefault="00E87A99" w14:paraId="57B619DB" w14:textId="592270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70 (0.45-1.10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6D5C4310" w14:textId="5CBCF2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31BD45C1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2C4A46E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Left-sided colon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388EA3BF" w14:textId="687794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0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532CA715" w14:textId="4E93FC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63/75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87A99" w:rsidP="00E87A99" w:rsidRDefault="00E87A99" w14:paraId="5FB55EE5" w14:textId="1E40E8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20/3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E87A99" w:rsidP="00E87A99" w:rsidRDefault="00E87A99" w14:paraId="38589128" w14:textId="207EEA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37 (0.22-0.63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7312C284" w14:textId="000AC5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4160A22B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5667B25D" w14:textId="7FFF6F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Pathological Typ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63326F5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E87A99" w14:paraId="20E6BA2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E87A99" w:rsidP="00E87A99" w:rsidRDefault="00E87A99" w14:paraId="2D0E4729" w14:textId="069789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:rsidRPr="00671210" w:rsidR="00E87A99" w:rsidP="00E87A99" w:rsidRDefault="00E87A99" w14:paraId="0CD3EA3D" w14:textId="1621BF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E87A99" w:rsidP="00E87A99" w:rsidRDefault="00FF1F01" w14:paraId="4E80E1BB" w14:textId="569767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953</w:t>
            </w:r>
          </w:p>
        </w:tc>
      </w:tr>
      <w:tr w:rsidRPr="00671210" w:rsidR="00671210" w:rsidTr="00114CD0" w14:paraId="08455194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333A204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Adenocarcinoma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57F59A76" w14:textId="322758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16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04338A12" w14:textId="02B941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95/121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641E75" w:rsidP="00641E75" w:rsidRDefault="00641E75" w14:paraId="24F9D344" w14:textId="18091D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31/4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641E75" w:rsidP="00641E75" w:rsidRDefault="00641E75" w14:paraId="4B8D9A9C" w14:textId="7002FF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52 (0.34</w:t>
            </w: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78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484488EA" w14:textId="38CDD5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114CD0" w14:paraId="0814927E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665742B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Mucinous adenocarcinoma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3CA6C61D" w14:textId="105D6C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650B0E64" w14:textId="50438B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21/24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641E75" w:rsidP="00641E75" w:rsidRDefault="00641E75" w14:paraId="412C92B9" w14:textId="4A5DBC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21/28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641E75" w:rsidP="00641E75" w:rsidRDefault="00641E75" w14:paraId="1E12893E" w14:textId="74B5F9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46 (0.24</w:t>
            </w: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87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7433F395" w14:textId="127142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6C992DAE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2073A335" w14:textId="055C97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Pathological Differentiation Degre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0F48E759" w14:textId="77764B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18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7ADFF28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641E75" w:rsidP="00641E75" w:rsidRDefault="00641E75" w14:paraId="0846A186" w14:textId="3CDE4F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:rsidRPr="00671210" w:rsidR="00641E75" w:rsidP="00641E75" w:rsidRDefault="00641E75" w14:paraId="364D34C7" w14:textId="0A3DEF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7C693EBF" w14:textId="757911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247</w:t>
            </w:r>
          </w:p>
        </w:tc>
      </w:tr>
      <w:tr w:rsidRPr="00671210" w:rsidR="00671210" w:rsidTr="00766857" w14:paraId="57720757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4B7A55A2" w14:textId="36A188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Well- Moderately Differentiated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2F341792" w14:textId="3E8BFF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7C790F35" w14:textId="2D984B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72/89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641E75" w:rsidP="00641E75" w:rsidRDefault="00641E75" w14:paraId="14847DA8" w14:textId="468988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6/27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641E75" w:rsidP="00641E75" w:rsidRDefault="00641E75" w14:paraId="3A75D88C" w14:textId="363B7A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36 (0.20</w:t>
            </w: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63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4B4955EB" w14:textId="4AEE7E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766857" w14:paraId="17128C9E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4C906ED2" w14:textId="541DDE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Poorly Differentiated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5BF83C70" w14:textId="43BE86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5D337FD5" w14:textId="7F6116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33/44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641E75" w:rsidP="00641E75" w:rsidRDefault="00641E75" w14:paraId="4A03E8C6" w14:textId="4A9E10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6/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641E75" w:rsidP="00641E75" w:rsidRDefault="00641E75" w14:paraId="071CAC6A" w14:textId="1C1EB1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63 (0.34</w:t>
            </w: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-</w:t>
            </w: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.15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1BBC04D8" w14:textId="560133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1583830D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32678AA0" w14:textId="4C288B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Macroscopic</w:t>
            </w:r>
            <w:r w:rsidRPr="00671210">
              <w:rPr>
                <w:rFonts w:ascii="Arial" w:hAnsi="Arial" w:eastAsia="Arial" w:cs="Arial"/>
                <w:sz w:val="18"/>
                <w:szCs w:val="18"/>
              </w:rPr>
              <w:t xml:space="preserve"> Typ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493DF690" w14:textId="25E629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8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6928D55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641E75" w:rsidP="00641E75" w:rsidRDefault="00641E75" w14:paraId="712F969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641E75" w:rsidP="00641E75" w:rsidRDefault="00641E75" w14:paraId="6E8ED415" w14:textId="5EE358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5E8E55EE" w14:textId="09C6D2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777</w:t>
            </w:r>
          </w:p>
        </w:tc>
      </w:tr>
      <w:tr w:rsidRPr="00671210" w:rsidR="00671210" w:rsidTr="000E138C" w14:paraId="50DDDEED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7147394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infiltrativ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546E25EC" w14:textId="2B92F8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20B1BEC1" w14:textId="404C10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/0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641E75" w:rsidP="00641E75" w:rsidRDefault="00641E75" w14:paraId="3A9720B1" w14:textId="412545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/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641E75" w:rsidP="00641E75" w:rsidRDefault="00641E75" w14:paraId="3F1D0590" w14:textId="6E30C8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5DEFBACB" w14:textId="786B15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7A284FB3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6ABE1A7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ulcerativ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1A0B18EF" w14:textId="4DE069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3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36C85567" w14:textId="3541D4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75/95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641E75" w:rsidP="00641E75" w:rsidRDefault="00641E75" w14:paraId="444CD239" w14:textId="398232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30/4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641E75" w:rsidP="00641E75" w:rsidRDefault="00641E75" w14:paraId="461DE6F7" w14:textId="210F5D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61 (0.39-0.93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3E811C52" w14:textId="576B30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4991C5ED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7786850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protruding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7EAA593F" w14:textId="29F602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5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682EC1E4" w14:textId="5DCBE8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30/36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641E75" w:rsidP="00641E75" w:rsidRDefault="00641E75" w14:paraId="256A5367" w14:textId="72A399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1/1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641E75" w:rsidP="00641E75" w:rsidRDefault="00641E75" w14:paraId="1B89A668" w14:textId="3FDC7D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48 (0.23-1.03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64D13958" w14:textId="04325F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381FE9B1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08552936" w14:textId="4A78D1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CC Scor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461AC0F4" w14:textId="1E81DB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21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0B691D4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641E75" w:rsidP="00641E75" w:rsidRDefault="00641E75" w14:paraId="5008D09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641E75" w:rsidP="00641E75" w:rsidRDefault="00641E75" w14:paraId="365AF224" w14:textId="72D7DB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5A95991E" w14:textId="76C63A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347</w:t>
            </w:r>
          </w:p>
        </w:tc>
      </w:tr>
      <w:tr w:rsidRPr="00671210" w:rsidR="00671210" w:rsidTr="000E138C" w14:paraId="1365BC1C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3B550451" w14:textId="5C2F24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lastRenderedPageBreak/>
              <w:t>CC</w:t>
            </w:r>
            <w:r w:rsidRPr="00671210">
              <w:rPr>
                <w:rFonts w:ascii="Arial" w:hAnsi="Arial" w:eastAsia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4793692C" w14:textId="2DB046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7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7D369D57" w14:textId="5E7B25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89/115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641E75" w:rsidP="00641E75" w:rsidRDefault="00641E75" w14:paraId="65F574FC" w14:textId="356515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38/57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641E75" w:rsidP="00641E75" w:rsidRDefault="00641E75" w14:paraId="0278FAB1" w14:textId="170FAB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50 (0.34-0.73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333F0313" w14:textId="5A0810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772FB0EE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40EE273C" w14:textId="399947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CC1-</w:t>
            </w:r>
            <w:r w:rsidRPr="00671210">
              <w:rPr>
                <w:rFonts w:ascii="Arial" w:hAnsi="Arial" w:eastAsia="Arial" w:cs="Arial"/>
                <w:sz w:val="18"/>
                <w:szCs w:val="18"/>
              </w:rPr>
              <w:t>CC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0B63F0F5" w14:textId="29DD93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4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141F9769" w14:textId="346C59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27/30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641E75" w:rsidP="00641E75" w:rsidRDefault="00641E75" w14:paraId="539E1CCE" w14:textId="3BA692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4/1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641E75" w:rsidP="00641E75" w:rsidRDefault="00641E75" w14:paraId="1001BEE8" w14:textId="0C1C1F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70 (0.36-1.33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1B0057A9" w14:textId="7635FB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1DC3D6BF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7BA37FB0" w14:textId="1808ED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PCI</w:t>
            </w:r>
            <w:r w:rsidRPr="00671210">
              <w:rPr>
                <w:rFonts w:ascii="Arial" w:hAnsi="Arial" w:eastAsia="Arial" w:cs="Arial"/>
                <w:sz w:val="18"/>
                <w:szCs w:val="18"/>
              </w:rPr>
              <w:t xml:space="preserve"> Scor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4A666C10" w14:textId="37E722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21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564C75A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641E75" w:rsidP="00641E75" w:rsidRDefault="00641E75" w14:paraId="3C98D8F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641E75" w:rsidP="00641E75" w:rsidRDefault="00641E75" w14:paraId="22859ADC" w14:textId="3A1A29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4E4A91AF" w14:textId="392DC8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055</w:t>
            </w:r>
          </w:p>
        </w:tc>
      </w:tr>
      <w:tr w:rsidRPr="00671210" w:rsidR="00671210" w:rsidTr="000E138C" w14:paraId="143F3B27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7D120DA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≤1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38A22585" w14:textId="2C7062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5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3F862A2C" w14:textId="6E7E0B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85/111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641E75" w:rsidP="00641E75" w:rsidRDefault="00641E75" w14:paraId="155730D8" w14:textId="748E13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23/4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641E75" w:rsidP="00641E75" w:rsidRDefault="00641E75" w14:paraId="67D50AE5" w14:textId="1B58A9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37 (0.23-0.59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190C9F12" w14:textId="7A92AB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53571D11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58CCF0D4" w14:textId="0F083A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&gt;1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493FCE8E" w14:textId="25D662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6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2FE3F9C0" w14:textId="2C8ACC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31/34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641E75" w:rsidP="00641E75" w:rsidRDefault="00641E75" w14:paraId="1C42A3D8" w14:textId="63C8FA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29/3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641E75" w:rsidP="00641E75" w:rsidRDefault="00641E75" w14:paraId="4255E544" w14:textId="02A4F7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71 (0.43-1.19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57F0FE42" w14:textId="730FDB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63640CF6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5002EF04" w14:textId="299563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Ascite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1B983E21" w14:textId="24E2D8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21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3A942B0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641E75" w:rsidP="00641E75" w:rsidRDefault="00641E75" w14:paraId="2F038C7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641E75" w:rsidP="00641E75" w:rsidRDefault="00641E75" w14:paraId="3753229E" w14:textId="280E39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614306AD" w14:textId="2D91C0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844</w:t>
            </w:r>
          </w:p>
        </w:tc>
      </w:tr>
      <w:tr w:rsidRPr="00671210" w:rsidR="00671210" w:rsidTr="000E138C" w14:paraId="69A369B4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10522BB6" w14:textId="7EEE93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3B639FA3" w14:textId="4B89E1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0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77F004BB" w14:textId="03ACDF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52/66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641E75" w:rsidP="00641E75" w:rsidRDefault="00641E75" w14:paraId="5DCCC560" w14:textId="1A1340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26/39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641E75" w:rsidP="00641E75" w:rsidRDefault="00641E75" w14:paraId="12B627F9" w14:textId="67E7F4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52 (0.32-0.84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4DF275F0" w14:textId="0B63E7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7FC89FEB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3D1AFF59" w14:textId="219CA4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4FC2D4D2" w14:textId="6F3712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1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006B4DD1" w14:textId="2EC616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64/79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641E75" w:rsidP="00641E75" w:rsidRDefault="00641E75" w14:paraId="517C857E" w14:textId="005CCF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26/34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641E75" w:rsidP="00641E75" w:rsidRDefault="00641E75" w14:paraId="2D699AD3" w14:textId="4E86F0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62 (0.39-0.98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2F94F004" w14:textId="71282D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0E6A0E19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4EABF73D" w14:textId="630D3D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 xml:space="preserve">Invasion of </w:t>
            </w: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Small</w:t>
            </w:r>
            <w:r w:rsidRPr="00671210">
              <w:rPr>
                <w:rFonts w:ascii="Arial" w:hAnsi="Arial" w:eastAsia="Arial" w:cs="Arial"/>
                <w:sz w:val="18"/>
                <w:szCs w:val="18"/>
              </w:rPr>
              <w:t xml:space="preserve"> Intestin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3638C0F1" w14:textId="22AA76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21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3A4EB8F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641E75" w:rsidP="00641E75" w:rsidRDefault="00641E75" w14:paraId="4DE1860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641E75" w:rsidP="00641E75" w:rsidRDefault="00641E75" w14:paraId="18403A9F" w14:textId="0B5068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791AA648" w14:textId="00A153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075</w:t>
            </w:r>
          </w:p>
        </w:tc>
      </w:tr>
      <w:tr w:rsidRPr="00671210" w:rsidR="00671210" w:rsidTr="000E138C" w14:paraId="588AD2AD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15AB84F7" w14:textId="114EAD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7018ADD3" w14:textId="48004F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7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7DD17D65" w14:textId="4F0106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86/109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641E75" w:rsidP="00641E75" w:rsidRDefault="00641E75" w14:paraId="2CFF277F" w14:textId="756011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42/6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641E75" w:rsidP="00641E75" w:rsidRDefault="00641E75" w14:paraId="204837F4" w14:textId="729A46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47 (0.32-0.69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68C494BC" w14:textId="7315A4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46A4567C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60C123A4" w14:textId="125AC1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6C8140E3" w14:textId="1BAF00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4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35A33D66" w14:textId="23B741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30/36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641E75" w:rsidP="00641E75" w:rsidRDefault="00641E75" w14:paraId="7DEBE8E3" w14:textId="485224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0/1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641E75" w:rsidP="00641E75" w:rsidRDefault="00641E75" w14:paraId="001D9F66" w14:textId="319BCB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99 (0.48-2.03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5277527D" w14:textId="0D974A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71210" w:rsidTr="000E138C" w14:paraId="603E8F33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29969B0E" w14:textId="0E09D4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Intraoperative</w:t>
            </w:r>
            <w:r w:rsidRPr="00671210">
              <w:rPr>
                <w:rFonts w:ascii="Arial" w:hAnsi="Arial" w:eastAsia="Arial" w:cs="Arial"/>
                <w:sz w:val="18"/>
                <w:szCs w:val="18"/>
              </w:rPr>
              <w:t xml:space="preserve"> Blood Los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11C730EB" w14:textId="1F6F5B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21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21AC702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641E75" w:rsidP="00641E75" w:rsidRDefault="00641E75" w14:paraId="144325A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641E75" w:rsidP="00641E75" w:rsidRDefault="00641E75" w14:paraId="33ABC6D2" w14:textId="5E610B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6F5663C6" w14:textId="0E0DBC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355</w:t>
            </w:r>
          </w:p>
        </w:tc>
      </w:tr>
      <w:tr w:rsidRPr="00671210" w:rsidR="00671210" w:rsidTr="000E138C" w14:paraId="46A4259C" w14:textId="77777777">
        <w:trPr>
          <w:jc w:val="center"/>
        </w:trPr>
        <w:tc>
          <w:tcPr>
            <w:tcW w:w="3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5B08837F" w14:textId="2A3521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&lt;</w:t>
            </w:r>
            <w:r w:rsidRPr="00671210">
              <w:rPr>
                <w:rFonts w:ascii="Arial" w:hAnsi="Arial" w:eastAsia="Arial" w:cs="Arial"/>
                <w:sz w:val="18"/>
                <w:szCs w:val="18"/>
              </w:rPr>
              <w:t>100mL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70A99585" w14:textId="400B81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8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34DA0F38" w14:textId="1478B5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47/65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:rsidRPr="00671210" w:rsidR="00641E75" w:rsidP="00641E75" w:rsidRDefault="00641E75" w14:paraId="3E0C1786" w14:textId="75EA5C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19/24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Pr="00671210" w:rsidR="00641E75" w:rsidP="00641E75" w:rsidRDefault="00641E75" w14:paraId="2997BC61" w14:textId="3AD402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66 (0.38-1.13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2C86B395" w14:textId="5FF734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671210" w:rsidR="00641E75" w:rsidTr="000E138C" w14:paraId="58F38AC7" w14:textId="77777777">
        <w:trPr>
          <w:jc w:val="center"/>
        </w:trPr>
        <w:tc>
          <w:tcPr>
            <w:tcW w:w="3587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22439A4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867"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SimSun" w:cs="Arial"/>
                <w:sz w:val="18"/>
                <w:szCs w:val="18"/>
                <w:lang w:eastAsia="zh-CN"/>
              </w:rPr>
              <w:t>≥</w:t>
            </w:r>
            <w:r w:rsidRPr="00671210">
              <w:rPr>
                <w:rFonts w:ascii="Arial" w:hAnsi="Arial" w:eastAsia="Arial" w:cs="Arial"/>
                <w:sz w:val="18"/>
                <w:szCs w:val="18"/>
              </w:rPr>
              <w:t>100mL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16827002" w14:textId="5357A6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Arial" w:cs="Arial"/>
                <w:sz w:val="18"/>
                <w:szCs w:val="18"/>
              </w:rPr>
              <w:t>127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250FCAE1" w14:textId="648887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68/78</w:t>
            </w:r>
          </w:p>
        </w:tc>
        <w:tc>
          <w:tcPr>
            <w:tcW w:w="1701" w:type="dxa"/>
            <w:gridSpan w:val="2"/>
            <w:tcBorders>
              <w:bottom w:val="single" w:color="auto" w:sz="4" w:space="0"/>
            </w:tcBorders>
            <w:shd w:val="clear" w:color="auto" w:fill="FFFFFF"/>
            <w:vAlign w:val="center"/>
          </w:tcPr>
          <w:p w:rsidRPr="00671210" w:rsidR="00641E75" w:rsidP="00641E75" w:rsidRDefault="00641E75" w14:paraId="243823C5" w14:textId="64B2B0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33/49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:rsidRPr="00671210" w:rsidR="00641E75" w:rsidP="00641E75" w:rsidRDefault="00641E75" w14:paraId="74FCD6F2" w14:textId="189E5A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671210">
              <w:rPr>
                <w:rFonts w:ascii="Arial" w:hAnsi="Arial" w:eastAsia="Times New Roman" w:cs="Arial"/>
                <w:sz w:val="18"/>
                <w:szCs w:val="18"/>
              </w:rPr>
              <w:t>0.47 (0.31-0.72)</w:t>
            </w:r>
          </w:p>
        </w:tc>
        <w:tc>
          <w:tcPr>
            <w:tcW w:w="2021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71210" w:rsidR="00641E75" w:rsidP="00641E75" w:rsidRDefault="00641E75" w14:paraId="69E6DE85" w14:textId="3D22A4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</w:tbl>
    <w:p w:rsidRPr="00671210" w:rsidR="00F9373D" w:rsidRDefault="00F9373D" w14:paraId="60892A9C" w14:textId="77777777">
      <w:pPr>
        <w:rPr>
          <w:rFonts w:eastAsia="SimSun"/>
          <w:lang w:eastAsia="zh-CN"/>
        </w:rPr>
      </w:pPr>
    </w:p>
    <w:sectPr w:rsidRPr="00671210" w:rsidR="00F9373D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3466C1" w14:textId="77777777" w:rsidR="00AC255C" w:rsidRDefault="00AC255C" w:rsidP="00115740">
      <w:r>
        <w:separator/>
      </w:r>
    </w:p>
  </w:endnote>
  <w:endnote w:type="continuationSeparator" w:id="0">
    <w:p w14:paraId="1A95D147" w14:textId="77777777" w:rsidR="00AC255C" w:rsidRDefault="00AC255C" w:rsidP="001157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7E1A21" w14:textId="77777777" w:rsidR="00AC255C" w:rsidRDefault="00AC255C" w:rsidP="00115740">
      <w:r>
        <w:separator/>
      </w:r>
    </w:p>
  </w:footnote>
  <w:footnote w:type="continuationSeparator" w:id="0">
    <w:p w14:paraId="6BF65D49" w14:textId="77777777" w:rsidR="00AC255C" w:rsidRDefault="00AC255C" w:rsidP="001157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21732369">
    <w:abstractNumId w:val="1"/>
  </w:num>
  <w:num w:numId="2" w16cid:durableId="1724795931">
    <w:abstractNumId w:val="2"/>
  </w:num>
  <w:num w:numId="3" w16cid:durableId="11936878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03CAD"/>
    <w:rsid w:val="00003EF2"/>
    <w:rsid w:val="00004006"/>
    <w:rsid w:val="00016E5E"/>
    <w:rsid w:val="00017030"/>
    <w:rsid w:val="00022E93"/>
    <w:rsid w:val="00036527"/>
    <w:rsid w:val="00043C60"/>
    <w:rsid w:val="00045A18"/>
    <w:rsid w:val="00047A06"/>
    <w:rsid w:val="00060004"/>
    <w:rsid w:val="000667F9"/>
    <w:rsid w:val="00071CE8"/>
    <w:rsid w:val="00073835"/>
    <w:rsid w:val="00077BD6"/>
    <w:rsid w:val="00080E48"/>
    <w:rsid w:val="0008187D"/>
    <w:rsid w:val="000846E8"/>
    <w:rsid w:val="00085173"/>
    <w:rsid w:val="00092D6D"/>
    <w:rsid w:val="0009511C"/>
    <w:rsid w:val="000A0E70"/>
    <w:rsid w:val="000A34E6"/>
    <w:rsid w:val="000A5FF6"/>
    <w:rsid w:val="000B34E7"/>
    <w:rsid w:val="000B7CB8"/>
    <w:rsid w:val="000D62CA"/>
    <w:rsid w:val="000E138C"/>
    <w:rsid w:val="000E693C"/>
    <w:rsid w:val="000E6E7C"/>
    <w:rsid w:val="000F2A00"/>
    <w:rsid w:val="000F655A"/>
    <w:rsid w:val="00102764"/>
    <w:rsid w:val="0010332A"/>
    <w:rsid w:val="00105D7D"/>
    <w:rsid w:val="0011306F"/>
    <w:rsid w:val="00114F56"/>
    <w:rsid w:val="00115740"/>
    <w:rsid w:val="00116E6E"/>
    <w:rsid w:val="00121280"/>
    <w:rsid w:val="00123895"/>
    <w:rsid w:val="00124692"/>
    <w:rsid w:val="00132ECE"/>
    <w:rsid w:val="00136777"/>
    <w:rsid w:val="001379FE"/>
    <w:rsid w:val="00137F5C"/>
    <w:rsid w:val="00147A5B"/>
    <w:rsid w:val="0015267E"/>
    <w:rsid w:val="001538EF"/>
    <w:rsid w:val="001543D7"/>
    <w:rsid w:val="00156845"/>
    <w:rsid w:val="00157274"/>
    <w:rsid w:val="00157F4F"/>
    <w:rsid w:val="0016309B"/>
    <w:rsid w:val="00165DBB"/>
    <w:rsid w:val="00167E5B"/>
    <w:rsid w:val="00180938"/>
    <w:rsid w:val="0018262F"/>
    <w:rsid w:val="0018363E"/>
    <w:rsid w:val="00183677"/>
    <w:rsid w:val="001A09CA"/>
    <w:rsid w:val="001A45F0"/>
    <w:rsid w:val="001A4CA2"/>
    <w:rsid w:val="001B2174"/>
    <w:rsid w:val="001C0617"/>
    <w:rsid w:val="001C068B"/>
    <w:rsid w:val="001C06E7"/>
    <w:rsid w:val="001C0A13"/>
    <w:rsid w:val="001C68AA"/>
    <w:rsid w:val="001D4B84"/>
    <w:rsid w:val="001D5B94"/>
    <w:rsid w:val="001D60F3"/>
    <w:rsid w:val="001D75AB"/>
    <w:rsid w:val="001E06D2"/>
    <w:rsid w:val="001E3D95"/>
    <w:rsid w:val="001E40DA"/>
    <w:rsid w:val="001F6A80"/>
    <w:rsid w:val="00202491"/>
    <w:rsid w:val="00203F46"/>
    <w:rsid w:val="00206A7D"/>
    <w:rsid w:val="00212951"/>
    <w:rsid w:val="00215BA8"/>
    <w:rsid w:val="00223525"/>
    <w:rsid w:val="00224AD3"/>
    <w:rsid w:val="00226FD7"/>
    <w:rsid w:val="0023288C"/>
    <w:rsid w:val="00235695"/>
    <w:rsid w:val="002371CE"/>
    <w:rsid w:val="00241553"/>
    <w:rsid w:val="00242685"/>
    <w:rsid w:val="002440DB"/>
    <w:rsid w:val="002446F0"/>
    <w:rsid w:val="00254FE9"/>
    <w:rsid w:val="002550AF"/>
    <w:rsid w:val="00262F04"/>
    <w:rsid w:val="002723A6"/>
    <w:rsid w:val="00276FA2"/>
    <w:rsid w:val="00280B96"/>
    <w:rsid w:val="00296A85"/>
    <w:rsid w:val="0029721A"/>
    <w:rsid w:val="002A0EFD"/>
    <w:rsid w:val="002B0256"/>
    <w:rsid w:val="002B4481"/>
    <w:rsid w:val="002C1194"/>
    <w:rsid w:val="002C4B18"/>
    <w:rsid w:val="002C5425"/>
    <w:rsid w:val="002C7F09"/>
    <w:rsid w:val="002D05E1"/>
    <w:rsid w:val="002D3645"/>
    <w:rsid w:val="002F2A33"/>
    <w:rsid w:val="0030277B"/>
    <w:rsid w:val="003063B4"/>
    <w:rsid w:val="003128E3"/>
    <w:rsid w:val="00314687"/>
    <w:rsid w:val="00317454"/>
    <w:rsid w:val="003246FC"/>
    <w:rsid w:val="0033410F"/>
    <w:rsid w:val="003415EE"/>
    <w:rsid w:val="0035500D"/>
    <w:rsid w:val="003576AC"/>
    <w:rsid w:val="003578A2"/>
    <w:rsid w:val="00360CC6"/>
    <w:rsid w:val="003616D1"/>
    <w:rsid w:val="00362E65"/>
    <w:rsid w:val="003654E7"/>
    <w:rsid w:val="003714EB"/>
    <w:rsid w:val="003718A4"/>
    <w:rsid w:val="00372F46"/>
    <w:rsid w:val="0037434B"/>
    <w:rsid w:val="0038213C"/>
    <w:rsid w:val="00383D42"/>
    <w:rsid w:val="003A2E0C"/>
    <w:rsid w:val="003A75C5"/>
    <w:rsid w:val="003C17A8"/>
    <w:rsid w:val="003C4FE6"/>
    <w:rsid w:val="003C52F7"/>
    <w:rsid w:val="003D508E"/>
    <w:rsid w:val="003E401D"/>
    <w:rsid w:val="003E6452"/>
    <w:rsid w:val="003F00AB"/>
    <w:rsid w:val="003F1363"/>
    <w:rsid w:val="003F4585"/>
    <w:rsid w:val="003F72F2"/>
    <w:rsid w:val="003F76E0"/>
    <w:rsid w:val="00406D73"/>
    <w:rsid w:val="00410A08"/>
    <w:rsid w:val="0041161B"/>
    <w:rsid w:val="004158F9"/>
    <w:rsid w:val="00417AC1"/>
    <w:rsid w:val="00424431"/>
    <w:rsid w:val="004247DA"/>
    <w:rsid w:val="00424C4C"/>
    <w:rsid w:val="004308D3"/>
    <w:rsid w:val="00433D15"/>
    <w:rsid w:val="0043758B"/>
    <w:rsid w:val="00440010"/>
    <w:rsid w:val="0044308A"/>
    <w:rsid w:val="0044338D"/>
    <w:rsid w:val="00452A3C"/>
    <w:rsid w:val="0045411C"/>
    <w:rsid w:val="00457CF1"/>
    <w:rsid w:val="00463CB0"/>
    <w:rsid w:val="004650B7"/>
    <w:rsid w:val="004719E8"/>
    <w:rsid w:val="00475FB1"/>
    <w:rsid w:val="004768E0"/>
    <w:rsid w:val="00482F62"/>
    <w:rsid w:val="00484DC9"/>
    <w:rsid w:val="00486325"/>
    <w:rsid w:val="004901A7"/>
    <w:rsid w:val="0049287D"/>
    <w:rsid w:val="004955FA"/>
    <w:rsid w:val="004A35EF"/>
    <w:rsid w:val="004A786F"/>
    <w:rsid w:val="004B46D8"/>
    <w:rsid w:val="004C2778"/>
    <w:rsid w:val="004D0B6F"/>
    <w:rsid w:val="004D1671"/>
    <w:rsid w:val="004D2696"/>
    <w:rsid w:val="004D421B"/>
    <w:rsid w:val="004D5F68"/>
    <w:rsid w:val="004E492E"/>
    <w:rsid w:val="004F1172"/>
    <w:rsid w:val="004F31ED"/>
    <w:rsid w:val="004F3F73"/>
    <w:rsid w:val="005158D2"/>
    <w:rsid w:val="005251B7"/>
    <w:rsid w:val="005320E3"/>
    <w:rsid w:val="005330CF"/>
    <w:rsid w:val="005404A2"/>
    <w:rsid w:val="005632E6"/>
    <w:rsid w:val="0056358F"/>
    <w:rsid w:val="0057017A"/>
    <w:rsid w:val="00571563"/>
    <w:rsid w:val="00571CBB"/>
    <w:rsid w:val="005768AC"/>
    <w:rsid w:val="005776BC"/>
    <w:rsid w:val="0058675B"/>
    <w:rsid w:val="0059317D"/>
    <w:rsid w:val="00593B45"/>
    <w:rsid w:val="0059471B"/>
    <w:rsid w:val="005B0F6D"/>
    <w:rsid w:val="005B3663"/>
    <w:rsid w:val="005B4956"/>
    <w:rsid w:val="005C5BCB"/>
    <w:rsid w:val="005C7E76"/>
    <w:rsid w:val="005D3A58"/>
    <w:rsid w:val="005D742F"/>
    <w:rsid w:val="005E0836"/>
    <w:rsid w:val="005E7014"/>
    <w:rsid w:val="005F52B3"/>
    <w:rsid w:val="0060341E"/>
    <w:rsid w:val="00611296"/>
    <w:rsid w:val="00614D78"/>
    <w:rsid w:val="0062451A"/>
    <w:rsid w:val="006268E7"/>
    <w:rsid w:val="006314C2"/>
    <w:rsid w:val="00634EE0"/>
    <w:rsid w:val="0064107A"/>
    <w:rsid w:val="00641E75"/>
    <w:rsid w:val="0064398A"/>
    <w:rsid w:val="00645349"/>
    <w:rsid w:val="0065233A"/>
    <w:rsid w:val="00664231"/>
    <w:rsid w:val="00671210"/>
    <w:rsid w:val="00675A1A"/>
    <w:rsid w:val="00676620"/>
    <w:rsid w:val="00676F40"/>
    <w:rsid w:val="00680295"/>
    <w:rsid w:val="006A3B49"/>
    <w:rsid w:val="006A5AED"/>
    <w:rsid w:val="006B2282"/>
    <w:rsid w:val="006B526B"/>
    <w:rsid w:val="006B6B15"/>
    <w:rsid w:val="006C4FBC"/>
    <w:rsid w:val="006C5BB9"/>
    <w:rsid w:val="006D1343"/>
    <w:rsid w:val="006D4E9A"/>
    <w:rsid w:val="006D605B"/>
    <w:rsid w:val="006E79FB"/>
    <w:rsid w:val="006F1D91"/>
    <w:rsid w:val="0070653D"/>
    <w:rsid w:val="007108A8"/>
    <w:rsid w:val="007120FF"/>
    <w:rsid w:val="007145D6"/>
    <w:rsid w:val="00714D40"/>
    <w:rsid w:val="007215D2"/>
    <w:rsid w:val="00722223"/>
    <w:rsid w:val="00722A1E"/>
    <w:rsid w:val="00722EBC"/>
    <w:rsid w:val="007276F8"/>
    <w:rsid w:val="00736953"/>
    <w:rsid w:val="00741D46"/>
    <w:rsid w:val="00747CCE"/>
    <w:rsid w:val="007506FA"/>
    <w:rsid w:val="00750E07"/>
    <w:rsid w:val="00751C78"/>
    <w:rsid w:val="00763581"/>
    <w:rsid w:val="00767BB9"/>
    <w:rsid w:val="00774747"/>
    <w:rsid w:val="007777E6"/>
    <w:rsid w:val="00777990"/>
    <w:rsid w:val="00782853"/>
    <w:rsid w:val="00785544"/>
    <w:rsid w:val="007962F0"/>
    <w:rsid w:val="007A2DFD"/>
    <w:rsid w:val="007A614F"/>
    <w:rsid w:val="007A6FD9"/>
    <w:rsid w:val="007A7949"/>
    <w:rsid w:val="007B086B"/>
    <w:rsid w:val="007B3C19"/>
    <w:rsid w:val="007B3E96"/>
    <w:rsid w:val="007B4F86"/>
    <w:rsid w:val="007C2011"/>
    <w:rsid w:val="007D100C"/>
    <w:rsid w:val="007D3E34"/>
    <w:rsid w:val="007D6689"/>
    <w:rsid w:val="007D68F5"/>
    <w:rsid w:val="007E39FD"/>
    <w:rsid w:val="007E5F34"/>
    <w:rsid w:val="007F3926"/>
    <w:rsid w:val="007F523E"/>
    <w:rsid w:val="00801D7E"/>
    <w:rsid w:val="0081248A"/>
    <w:rsid w:val="008135A2"/>
    <w:rsid w:val="00814C39"/>
    <w:rsid w:val="008229FD"/>
    <w:rsid w:val="008244FF"/>
    <w:rsid w:val="00824DF5"/>
    <w:rsid w:val="00825A69"/>
    <w:rsid w:val="00826E4C"/>
    <w:rsid w:val="008271DF"/>
    <w:rsid w:val="0083000B"/>
    <w:rsid w:val="00836EF2"/>
    <w:rsid w:val="00837985"/>
    <w:rsid w:val="0085061A"/>
    <w:rsid w:val="00851CFC"/>
    <w:rsid w:val="0085425D"/>
    <w:rsid w:val="008544A0"/>
    <w:rsid w:val="00857330"/>
    <w:rsid w:val="00870E04"/>
    <w:rsid w:val="00872A0E"/>
    <w:rsid w:val="00873A6B"/>
    <w:rsid w:val="00873F81"/>
    <w:rsid w:val="008908F1"/>
    <w:rsid w:val="008A584B"/>
    <w:rsid w:val="008B5578"/>
    <w:rsid w:val="008C37B6"/>
    <w:rsid w:val="008C50D6"/>
    <w:rsid w:val="008D182E"/>
    <w:rsid w:val="008D261F"/>
    <w:rsid w:val="008E135B"/>
    <w:rsid w:val="008E32B8"/>
    <w:rsid w:val="008F1F48"/>
    <w:rsid w:val="00901463"/>
    <w:rsid w:val="00901AE0"/>
    <w:rsid w:val="00902DED"/>
    <w:rsid w:val="0090437D"/>
    <w:rsid w:val="00904B59"/>
    <w:rsid w:val="00906711"/>
    <w:rsid w:val="00907EA8"/>
    <w:rsid w:val="009141D6"/>
    <w:rsid w:val="0091618E"/>
    <w:rsid w:val="00917794"/>
    <w:rsid w:val="00917A0D"/>
    <w:rsid w:val="00917D7A"/>
    <w:rsid w:val="0092066F"/>
    <w:rsid w:val="00921653"/>
    <w:rsid w:val="009314B9"/>
    <w:rsid w:val="009320D8"/>
    <w:rsid w:val="009345DD"/>
    <w:rsid w:val="00937537"/>
    <w:rsid w:val="009463C4"/>
    <w:rsid w:val="00946CB3"/>
    <w:rsid w:val="00961FFA"/>
    <w:rsid w:val="00970D90"/>
    <w:rsid w:val="00973469"/>
    <w:rsid w:val="00984B05"/>
    <w:rsid w:val="009925E6"/>
    <w:rsid w:val="009A2F40"/>
    <w:rsid w:val="009B1DE3"/>
    <w:rsid w:val="009B2000"/>
    <w:rsid w:val="009C4211"/>
    <w:rsid w:val="009C603B"/>
    <w:rsid w:val="009C6D5B"/>
    <w:rsid w:val="009D10BE"/>
    <w:rsid w:val="009D7E8D"/>
    <w:rsid w:val="009E0874"/>
    <w:rsid w:val="009E2700"/>
    <w:rsid w:val="009E2D03"/>
    <w:rsid w:val="009F098C"/>
    <w:rsid w:val="00A0087B"/>
    <w:rsid w:val="00A100DA"/>
    <w:rsid w:val="00A107F1"/>
    <w:rsid w:val="00A14B36"/>
    <w:rsid w:val="00A235D7"/>
    <w:rsid w:val="00A31099"/>
    <w:rsid w:val="00A33670"/>
    <w:rsid w:val="00A37D4F"/>
    <w:rsid w:val="00A37E2F"/>
    <w:rsid w:val="00A44479"/>
    <w:rsid w:val="00A44D36"/>
    <w:rsid w:val="00A454DD"/>
    <w:rsid w:val="00A45985"/>
    <w:rsid w:val="00A6081C"/>
    <w:rsid w:val="00A649CB"/>
    <w:rsid w:val="00A67A2D"/>
    <w:rsid w:val="00A73D08"/>
    <w:rsid w:val="00A74878"/>
    <w:rsid w:val="00A74937"/>
    <w:rsid w:val="00A823A8"/>
    <w:rsid w:val="00A82A20"/>
    <w:rsid w:val="00A90BD6"/>
    <w:rsid w:val="00A9637C"/>
    <w:rsid w:val="00AA4F28"/>
    <w:rsid w:val="00AB0C38"/>
    <w:rsid w:val="00AC14FD"/>
    <w:rsid w:val="00AC255C"/>
    <w:rsid w:val="00AD2DC8"/>
    <w:rsid w:val="00AE18EF"/>
    <w:rsid w:val="00AE1BDD"/>
    <w:rsid w:val="00AE4A8D"/>
    <w:rsid w:val="00AF004E"/>
    <w:rsid w:val="00AF1611"/>
    <w:rsid w:val="00AF6A06"/>
    <w:rsid w:val="00AF7FFC"/>
    <w:rsid w:val="00B03427"/>
    <w:rsid w:val="00B07F5C"/>
    <w:rsid w:val="00B117EF"/>
    <w:rsid w:val="00B130DF"/>
    <w:rsid w:val="00B26D3F"/>
    <w:rsid w:val="00B30739"/>
    <w:rsid w:val="00B335ED"/>
    <w:rsid w:val="00B34CA2"/>
    <w:rsid w:val="00B3547C"/>
    <w:rsid w:val="00B36E35"/>
    <w:rsid w:val="00B3717F"/>
    <w:rsid w:val="00B4379D"/>
    <w:rsid w:val="00B468A5"/>
    <w:rsid w:val="00B63796"/>
    <w:rsid w:val="00B70031"/>
    <w:rsid w:val="00B769BA"/>
    <w:rsid w:val="00B777EA"/>
    <w:rsid w:val="00B77ABE"/>
    <w:rsid w:val="00B83C12"/>
    <w:rsid w:val="00BA2D13"/>
    <w:rsid w:val="00BA7757"/>
    <w:rsid w:val="00BA782F"/>
    <w:rsid w:val="00BC2A90"/>
    <w:rsid w:val="00BD7F82"/>
    <w:rsid w:val="00BE30E2"/>
    <w:rsid w:val="00BE77AF"/>
    <w:rsid w:val="00BF23BD"/>
    <w:rsid w:val="00C01798"/>
    <w:rsid w:val="00C02626"/>
    <w:rsid w:val="00C048D8"/>
    <w:rsid w:val="00C05899"/>
    <w:rsid w:val="00C074CE"/>
    <w:rsid w:val="00C1091F"/>
    <w:rsid w:val="00C13672"/>
    <w:rsid w:val="00C176D5"/>
    <w:rsid w:val="00C20594"/>
    <w:rsid w:val="00C21B79"/>
    <w:rsid w:val="00C27329"/>
    <w:rsid w:val="00C31C52"/>
    <w:rsid w:val="00C31EEB"/>
    <w:rsid w:val="00C4062D"/>
    <w:rsid w:val="00C424B6"/>
    <w:rsid w:val="00C43760"/>
    <w:rsid w:val="00C56E3F"/>
    <w:rsid w:val="00C61AC3"/>
    <w:rsid w:val="00C654A8"/>
    <w:rsid w:val="00C7173B"/>
    <w:rsid w:val="00C717F5"/>
    <w:rsid w:val="00C72102"/>
    <w:rsid w:val="00C73204"/>
    <w:rsid w:val="00C75088"/>
    <w:rsid w:val="00C774F5"/>
    <w:rsid w:val="00C77A68"/>
    <w:rsid w:val="00C82AE0"/>
    <w:rsid w:val="00C8679D"/>
    <w:rsid w:val="00C87076"/>
    <w:rsid w:val="00C90E7E"/>
    <w:rsid w:val="00C9578B"/>
    <w:rsid w:val="00C97C8D"/>
    <w:rsid w:val="00CA2B15"/>
    <w:rsid w:val="00CA34F7"/>
    <w:rsid w:val="00CC7D9D"/>
    <w:rsid w:val="00CD0D5D"/>
    <w:rsid w:val="00CD1838"/>
    <w:rsid w:val="00CD58D2"/>
    <w:rsid w:val="00CD5F26"/>
    <w:rsid w:val="00CE1076"/>
    <w:rsid w:val="00CE155B"/>
    <w:rsid w:val="00CE47A5"/>
    <w:rsid w:val="00CF31D5"/>
    <w:rsid w:val="00D14624"/>
    <w:rsid w:val="00D2007D"/>
    <w:rsid w:val="00D26E50"/>
    <w:rsid w:val="00D27259"/>
    <w:rsid w:val="00D27BDA"/>
    <w:rsid w:val="00D36ADE"/>
    <w:rsid w:val="00D43E4F"/>
    <w:rsid w:val="00D440F9"/>
    <w:rsid w:val="00D45A8D"/>
    <w:rsid w:val="00D53A6D"/>
    <w:rsid w:val="00D63725"/>
    <w:rsid w:val="00D70F14"/>
    <w:rsid w:val="00D818AE"/>
    <w:rsid w:val="00D81A5C"/>
    <w:rsid w:val="00D83508"/>
    <w:rsid w:val="00D838EE"/>
    <w:rsid w:val="00D864E7"/>
    <w:rsid w:val="00D864F6"/>
    <w:rsid w:val="00D973F6"/>
    <w:rsid w:val="00DA3527"/>
    <w:rsid w:val="00DA4602"/>
    <w:rsid w:val="00DA782B"/>
    <w:rsid w:val="00DB6B87"/>
    <w:rsid w:val="00DD108B"/>
    <w:rsid w:val="00DD5249"/>
    <w:rsid w:val="00DE04B8"/>
    <w:rsid w:val="00DE2FA2"/>
    <w:rsid w:val="00DE52E3"/>
    <w:rsid w:val="00DF7489"/>
    <w:rsid w:val="00E0590A"/>
    <w:rsid w:val="00E07B84"/>
    <w:rsid w:val="00E10E61"/>
    <w:rsid w:val="00E16BB7"/>
    <w:rsid w:val="00E17A80"/>
    <w:rsid w:val="00E2778A"/>
    <w:rsid w:val="00E31897"/>
    <w:rsid w:val="00E35814"/>
    <w:rsid w:val="00E36949"/>
    <w:rsid w:val="00E4028D"/>
    <w:rsid w:val="00E47061"/>
    <w:rsid w:val="00E5640C"/>
    <w:rsid w:val="00E57001"/>
    <w:rsid w:val="00E62AF4"/>
    <w:rsid w:val="00E7795C"/>
    <w:rsid w:val="00E82035"/>
    <w:rsid w:val="00E87A99"/>
    <w:rsid w:val="00E90360"/>
    <w:rsid w:val="00E92A10"/>
    <w:rsid w:val="00EB423A"/>
    <w:rsid w:val="00ED6437"/>
    <w:rsid w:val="00EE16DD"/>
    <w:rsid w:val="00EE2944"/>
    <w:rsid w:val="00EE3364"/>
    <w:rsid w:val="00EE5615"/>
    <w:rsid w:val="00EE6BBA"/>
    <w:rsid w:val="00EF1F37"/>
    <w:rsid w:val="00EF4DC7"/>
    <w:rsid w:val="00F068AA"/>
    <w:rsid w:val="00F078C9"/>
    <w:rsid w:val="00F07F32"/>
    <w:rsid w:val="00F12158"/>
    <w:rsid w:val="00F13181"/>
    <w:rsid w:val="00F47A5D"/>
    <w:rsid w:val="00F50B26"/>
    <w:rsid w:val="00F52005"/>
    <w:rsid w:val="00F52FF1"/>
    <w:rsid w:val="00F60E3D"/>
    <w:rsid w:val="00F618ED"/>
    <w:rsid w:val="00F64872"/>
    <w:rsid w:val="00F64A46"/>
    <w:rsid w:val="00F65805"/>
    <w:rsid w:val="00F84478"/>
    <w:rsid w:val="00F907F9"/>
    <w:rsid w:val="00F9373D"/>
    <w:rsid w:val="00FA0C91"/>
    <w:rsid w:val="00FA1915"/>
    <w:rsid w:val="00FA5788"/>
    <w:rsid w:val="00FB63E7"/>
    <w:rsid w:val="00FC2E6E"/>
    <w:rsid w:val="00FC557F"/>
    <w:rsid w:val="00FC6F09"/>
    <w:rsid w:val="00FD2173"/>
    <w:rsid w:val="00FE16DB"/>
    <w:rsid w:val="00FF1D45"/>
    <w:rsid w:val="00FF1F01"/>
    <w:rsid w:val="00FF3DC4"/>
    <w:rsid w:val="00FF4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A10B0C2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要点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Header">
    <w:name w:val="header"/>
    <w:basedOn w:val="Normal"/>
    <w:link w:val="HeaderChar"/>
    <w:uiPriority w:val="99"/>
    <w:unhideWhenUsed/>
    <w:rsid w:val="001157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57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574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57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06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6</TotalTime>
  <Pages>4</Pages>
  <Words>663</Words>
  <Characters>3781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43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ur, Tania -</cp:lastModifiedBy>
  <cp:revision>548</cp:revision>
  <dcterms:created xsi:type="dcterms:W3CDTF">2017-02-28T11:18:00Z</dcterms:created>
  <dcterms:modified xsi:type="dcterms:W3CDTF">2025-12-02T05:48:00Z</dcterms:modified>
  <cp:category/>
</cp:coreProperties>
</file>